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4B7" w:rsidRPr="00DB6CF6" w:rsidRDefault="007664B7" w:rsidP="001E6A7C">
      <w:pPr>
        <w:wordWrap w:val="0"/>
        <w:autoSpaceDE w:val="0"/>
        <w:autoSpaceDN w:val="0"/>
        <w:spacing w:line="360" w:lineRule="auto"/>
        <w:textAlignment w:val="baseline"/>
        <w:rPr>
          <w:rFonts w:eastAsia="가는안상수체"/>
          <w:b/>
          <w:bCs/>
          <w:color w:val="000000"/>
          <w:kern w:val="0"/>
          <w:sz w:val="24"/>
          <w:szCs w:val="20"/>
          <w:lang w:eastAsia="ko-KR"/>
        </w:rPr>
      </w:pPr>
      <w:r w:rsidRPr="00DB6CF6">
        <w:rPr>
          <w:rFonts w:eastAsia="가는안상수체" w:hint="eastAsia"/>
          <w:b/>
          <w:bCs/>
          <w:color w:val="000000"/>
          <w:kern w:val="0"/>
          <w:sz w:val="24"/>
          <w:szCs w:val="20"/>
          <w:lang w:eastAsia="ko-KR"/>
        </w:rPr>
        <w:t>Additional file</w:t>
      </w:r>
    </w:p>
    <w:p w:rsidR="00106FA4" w:rsidRPr="00910747" w:rsidRDefault="00106FA4" w:rsidP="001E6A7C">
      <w:pPr>
        <w:wordWrap w:val="0"/>
        <w:autoSpaceDE w:val="0"/>
        <w:autoSpaceDN w:val="0"/>
        <w:spacing w:line="360" w:lineRule="auto"/>
        <w:textAlignment w:val="baseline"/>
        <w:rPr>
          <w:rFonts w:ascii="함초롬바탕" w:eastAsia="굴림" w:hAnsi="굴림" w:cs="굴림"/>
          <w:kern w:val="0"/>
          <w:sz w:val="20"/>
          <w:szCs w:val="20"/>
          <w:lang w:eastAsia="ko-KR"/>
        </w:rPr>
      </w:pPr>
      <w:r w:rsidRPr="00910747">
        <w:rPr>
          <w:rFonts w:eastAsia="가는안상수체"/>
          <w:b/>
          <w:bCs/>
          <w:kern w:val="0"/>
          <w:sz w:val="20"/>
          <w:szCs w:val="20"/>
          <w:lang w:eastAsia="ko-KR"/>
        </w:rPr>
        <w:t xml:space="preserve">Table </w:t>
      </w:r>
      <w:r w:rsidR="007664B7" w:rsidRPr="00910747">
        <w:rPr>
          <w:rFonts w:eastAsia="가는안상수체" w:hint="eastAsia"/>
          <w:b/>
          <w:bCs/>
          <w:kern w:val="0"/>
          <w:sz w:val="20"/>
          <w:szCs w:val="20"/>
          <w:lang w:eastAsia="ko-KR"/>
        </w:rPr>
        <w:t>S</w:t>
      </w:r>
      <w:r w:rsidRPr="00910747">
        <w:rPr>
          <w:rFonts w:eastAsia="가는안상수체"/>
          <w:b/>
          <w:bCs/>
          <w:kern w:val="0"/>
          <w:sz w:val="20"/>
          <w:szCs w:val="20"/>
          <w:lang w:eastAsia="ko-KR"/>
        </w:rPr>
        <w:t xml:space="preserve">1. 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Changes in Hematological Parameters </w:t>
      </w:r>
      <w:r w:rsidR="00405495" w:rsidRPr="00910747">
        <w:rPr>
          <w:rFonts w:eastAsia="가는안상수체"/>
          <w:kern w:val="0"/>
          <w:sz w:val="20"/>
          <w:szCs w:val="20"/>
          <w:lang w:eastAsia="ko-KR"/>
        </w:rPr>
        <w:t>–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</w:t>
      </w:r>
      <w:r w:rsidR="00405495" w:rsidRPr="00910747">
        <w:rPr>
          <w:rFonts w:eastAsia="가는안상수체" w:hint="eastAsia"/>
          <w:kern w:val="0"/>
          <w:sz w:val="20"/>
          <w:szCs w:val="20"/>
          <w:lang w:eastAsia="ko-KR"/>
        </w:rPr>
        <w:t>Main group</w:t>
      </w:r>
    </w:p>
    <w:tbl>
      <w:tblPr>
        <w:tblOverlap w:val="never"/>
        <w:tblW w:w="90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6"/>
        <w:gridCol w:w="947"/>
        <w:gridCol w:w="948"/>
        <w:gridCol w:w="947"/>
        <w:gridCol w:w="948"/>
        <w:gridCol w:w="947"/>
        <w:gridCol w:w="948"/>
        <w:gridCol w:w="947"/>
        <w:gridCol w:w="948"/>
      </w:tblGrid>
      <w:tr w:rsidR="00910747" w:rsidRPr="00910747" w:rsidTr="00C844C8">
        <w:trPr>
          <w:trHeight w:val="283"/>
        </w:trPr>
        <w:tc>
          <w:tcPr>
            <w:tcW w:w="1476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Parameters</w:t>
            </w:r>
          </w:p>
        </w:tc>
        <w:tc>
          <w:tcPr>
            <w:tcW w:w="379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379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한컴바탕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 w:hint="eastAsia"/>
                <w:kern w:val="0"/>
                <w:sz w:val="20"/>
                <w:szCs w:val="20"/>
                <w:lang w:eastAsia="ko-KR"/>
              </w:rPr>
              <w:t>Female</w:t>
            </w:r>
          </w:p>
        </w:tc>
      </w:tr>
      <w:tr w:rsidR="00910747" w:rsidRPr="00910747" w:rsidTr="00C844C8">
        <w:trPr>
          <w:trHeight w:val="283"/>
        </w:trPr>
        <w:tc>
          <w:tcPr>
            <w:tcW w:w="147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1B1B67" w:rsidP="001B1B67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</w:tr>
      <w:tr w:rsidR="00910747" w:rsidRPr="00910747" w:rsidTr="003873C0">
        <w:trPr>
          <w:trHeight w:val="20"/>
        </w:trPr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RBC(x10</w:t>
            </w:r>
            <w:r w:rsidRPr="00910747">
              <w:rPr>
                <w:rFonts w:eastAsia="굴림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/µL)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.4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9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.6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.97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3**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9.5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9**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0</w:t>
            </w:r>
            <w:r w:rsidR="00F23EFD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</w:t>
            </w:r>
          </w:p>
          <w:p w:rsidR="00C844C8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.8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</w:t>
            </w:r>
          </w:p>
          <w:p w:rsidR="00C844C8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2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</w:t>
            </w:r>
          </w:p>
          <w:p w:rsidR="00C844C8" w:rsidRPr="00910747" w:rsidRDefault="00C844C8" w:rsidP="00F23EFD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</w:t>
            </w:r>
            <w:r w:rsidR="00F23EFD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5</w:t>
            </w:r>
            <w:r w:rsidR="00F23EFD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</w:t>
            </w:r>
          </w:p>
          <w:p w:rsidR="00C844C8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7</w:t>
            </w:r>
          </w:p>
        </w:tc>
      </w:tr>
      <w:tr w:rsidR="00910747" w:rsidRPr="00910747" w:rsidTr="003873C0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HCT(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3.5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4.5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5.4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9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8.1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16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5.28</w:t>
            </w:r>
          </w:p>
          <w:p w:rsidR="00C844C8" w:rsidRPr="00910747" w:rsidRDefault="00272A07" w:rsidP="00323296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844C8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4.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8</w:t>
            </w:r>
          </w:p>
          <w:p w:rsidR="00C844C8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844C8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6.1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</w:t>
            </w:r>
          </w:p>
          <w:p w:rsidR="00C844C8" w:rsidRPr="00910747" w:rsidRDefault="009E4461" w:rsidP="00323296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844C8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7.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8</w:t>
            </w:r>
          </w:p>
          <w:p w:rsidR="00C844C8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844C8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3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</w:t>
            </w:r>
          </w:p>
        </w:tc>
      </w:tr>
      <w:tr w:rsidR="00910747" w:rsidRPr="00910747" w:rsidTr="003873C0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HGB(g/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.5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.9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1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5.4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4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4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C844C8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5.6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</w:t>
            </w:r>
          </w:p>
          <w:p w:rsidR="00C844C8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844C8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5.32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5.86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.40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7</w:t>
            </w:r>
          </w:p>
        </w:tc>
      </w:tr>
      <w:tr w:rsidR="00910747" w:rsidRPr="00910747" w:rsidTr="003873C0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CV(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f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51.8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51.3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50.6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50.3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7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0.14</w:t>
            </w:r>
          </w:p>
          <w:p w:rsidR="00323296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0.40</w:t>
            </w:r>
          </w:p>
          <w:p w:rsidR="00323296" w:rsidRPr="00910747" w:rsidRDefault="009E4461" w:rsidP="00323296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0.06</w:t>
            </w:r>
          </w:p>
          <w:p w:rsidR="00323296" w:rsidRPr="00910747" w:rsidRDefault="009E4461" w:rsidP="00323296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9.88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1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CH(g/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.2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.2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.2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.2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.28</w:t>
            </w:r>
          </w:p>
          <w:p w:rsidR="00323296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.38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.20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.20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CHC(g/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3.2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3.6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3.9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4.1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7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4.46</w:t>
            </w:r>
          </w:p>
          <w:p w:rsidR="00323296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4.44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4.36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323296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4.46</w:t>
            </w:r>
          </w:p>
          <w:p w:rsidR="00323296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323296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9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PLT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92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9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23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51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39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F23EFD" w:rsidP="00F23EFD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41</w:t>
            </w:r>
          </w:p>
          <w:p w:rsidR="00D96542" w:rsidRPr="00910747" w:rsidRDefault="00272A07" w:rsidP="00F23EFD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06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44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43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3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WBC(x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17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5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47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07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42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09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55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50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9**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NEU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7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7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8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7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1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7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7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6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1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NEU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8.5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3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.0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.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4.0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6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2.8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.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8.48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.62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9.50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.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2.22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.04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LYM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2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5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45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23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7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35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22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68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78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9**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LYM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7.4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3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8.3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.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0.6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6.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2.3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.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5.82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8.14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5.00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1.64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.39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ON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7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7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3</w:t>
            </w:r>
          </w:p>
          <w:p w:rsidR="00136E13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9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9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2**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ON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9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1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1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2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06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24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44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66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3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EOS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5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7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5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  <w:p w:rsidR="00136E13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EOS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2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4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3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3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8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0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78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02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38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BAS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  <w:p w:rsidR="00136E13" w:rsidRPr="00910747" w:rsidRDefault="00272A07" w:rsidP="00136E13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0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BAS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3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2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8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8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  <w:p w:rsidR="00D96542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2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2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D96542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6</w:t>
            </w:r>
          </w:p>
          <w:p w:rsidR="00D96542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D96542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8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RETA(10</w:t>
            </w:r>
            <w:r w:rsidRPr="00910747">
              <w:rPr>
                <w:rFonts w:eastAsia="굴림"/>
                <w:kern w:val="0"/>
                <w:sz w:val="20"/>
                <w:szCs w:val="20"/>
                <w:vertAlign w:val="superscript"/>
                <w:lang w:eastAsia="ko-KR"/>
              </w:rPr>
              <w:t>9</w:t>
            </w: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60.7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1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41.4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2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90.7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7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0.4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.94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86.50</w:t>
            </w:r>
          </w:p>
          <w:p w:rsidR="00272A0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0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2.16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8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39.66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37.66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5.18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RET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1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79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1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3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3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07</w:t>
            </w:r>
          </w:p>
          <w:p w:rsidR="00136E13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84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52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136E13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4</w:t>
            </w:r>
          </w:p>
          <w:p w:rsidR="00136E13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136E1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2*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APTT(sec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26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.1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8.12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1.0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89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.44</w:t>
            </w:r>
          </w:p>
          <w:p w:rsidR="00272A0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.88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.78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9.32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92*</w:t>
            </w:r>
          </w:p>
        </w:tc>
      </w:tr>
      <w:tr w:rsidR="00910747" w:rsidRPr="00910747" w:rsidTr="003873C0">
        <w:trPr>
          <w:trHeight w:val="5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B1B67" w:rsidRPr="00910747" w:rsidRDefault="001B1B67" w:rsidP="003873C0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PT(sec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1.00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.9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2.04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2*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2.78</w:t>
            </w:r>
          </w:p>
          <w:p w:rsidR="001B1B67" w:rsidRPr="00910747" w:rsidRDefault="001B1B67" w:rsidP="001B1B6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8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1.18</w:t>
            </w:r>
          </w:p>
          <w:p w:rsidR="00272A0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1.58</w:t>
            </w:r>
          </w:p>
          <w:p w:rsidR="00272A07" w:rsidRPr="00910747" w:rsidRDefault="009E4461" w:rsidP="00272A07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2.64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4**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B1B67" w:rsidRPr="00910747" w:rsidRDefault="00272A07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3.70</w:t>
            </w:r>
          </w:p>
          <w:p w:rsidR="00272A07" w:rsidRPr="00910747" w:rsidRDefault="009E4461" w:rsidP="00C844C8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72A07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1**</w:t>
            </w:r>
          </w:p>
        </w:tc>
      </w:tr>
    </w:tbl>
    <w:p w:rsidR="00106FA4" w:rsidRPr="00910747" w:rsidRDefault="00106FA4" w:rsidP="001B1B67">
      <w:pPr>
        <w:pStyle w:val="a9"/>
        <w:spacing w:line="240" w:lineRule="atLeast"/>
        <w:rPr>
          <w:rFonts w:ascii="Times New Roman" w:eastAsia="가는안상수체" w:hAnsi="Times New Roman" w:cs="Times New Roman"/>
          <w:color w:val="auto"/>
        </w:rPr>
      </w:pPr>
      <w:r w:rsidRPr="00910747">
        <w:rPr>
          <w:rFonts w:ascii="Times New Roman" w:eastAsia="가는안상수체" w:hAnsi="Times New Roman" w:cs="Times New Roman"/>
          <w:color w:val="auto"/>
        </w:rPr>
        <w:t xml:space="preserve">RBC, red blood cell count; HCT, hematocrit; HGB, hemoglobin; MCV, mean corpuscular volume; MCH, mean corpuscular hemoglobin; MCHC, mean corpuscular hemoglobin concentration; PLT, platelet; WBC, white blood cell count; NEUA, absolute count of neutrophil; NEU%, relative count of neutrophil; LYMA, absolute count of lymphocyte; LYM%, relative count of lymphocyte; MONA, absolute count of monocyte; MON%, relative count of monocyte EOSA, absolute count of eosinophil; EOS%, relative count of eosinophil; BASA, </w:t>
      </w:r>
      <w:r w:rsidRPr="00DC0DF5">
        <w:rPr>
          <w:rFonts w:ascii="Times New Roman" w:eastAsia="가는안상수체" w:hAnsi="Times New Roman" w:cs="Times New Roman"/>
          <w:color w:val="FF0000"/>
        </w:rPr>
        <w:t>abso</w:t>
      </w:r>
      <w:r w:rsidR="00DC0DF5" w:rsidRPr="00DC0DF5">
        <w:rPr>
          <w:rFonts w:ascii="Times New Roman" w:eastAsia="가는안상수체" w:hAnsi="Times New Roman" w:cs="Times New Roman" w:hint="eastAsia"/>
          <w:color w:val="FF0000"/>
        </w:rPr>
        <w:t>l</w:t>
      </w:r>
      <w:r w:rsidRPr="00DC0DF5">
        <w:rPr>
          <w:rFonts w:ascii="Times New Roman" w:eastAsia="가는안상수체" w:hAnsi="Times New Roman" w:cs="Times New Roman"/>
          <w:color w:val="FF0000"/>
        </w:rPr>
        <w:t>ute</w:t>
      </w:r>
      <w:r w:rsidRPr="00910747">
        <w:rPr>
          <w:rFonts w:ascii="Times New Roman" w:eastAsia="가는안상수체" w:hAnsi="Times New Roman" w:cs="Times New Roman"/>
          <w:color w:val="auto"/>
        </w:rPr>
        <w:t xml:space="preserve"> count of basophil; BAS%, relative count of basophil; RET, absolute count of reticulocyte; RET%, relative count of reticulocyte; APTT, Activated partial thromboplastin time; PT, Prothrombin time. The values are expressed as mean ± SD (n = 5 per group). * </w:t>
      </w:r>
      <w:proofErr w:type="gramStart"/>
      <w:r w:rsidRPr="00910747">
        <w:rPr>
          <w:rFonts w:ascii="Times New Roman" w:eastAsia="가는안상수체" w:hAnsi="Times New Roman" w:cs="Times New Roman"/>
          <w:color w:val="auto"/>
        </w:rPr>
        <w:t>rep</w:t>
      </w:r>
      <w:bookmarkStart w:id="0" w:name="_GoBack"/>
      <w:bookmarkEnd w:id="0"/>
      <w:r w:rsidRPr="00910747">
        <w:rPr>
          <w:rFonts w:ascii="Times New Roman" w:eastAsia="가는안상수체" w:hAnsi="Times New Roman" w:cs="Times New Roman"/>
          <w:color w:val="auto"/>
        </w:rPr>
        <w:t>resents</w:t>
      </w:r>
      <w:proofErr w:type="gramEnd"/>
      <w:r w:rsidRPr="00910747">
        <w:rPr>
          <w:rFonts w:ascii="Times New Roman" w:eastAsia="가는안상수체" w:hAnsi="Times New Roman" w:cs="Times New Roman"/>
          <w:color w:val="auto"/>
        </w:rPr>
        <w:t xml:space="preserve"> statistical significance as compared to the control group, p &lt;0.05. ** </w:t>
      </w:r>
      <w:proofErr w:type="gramStart"/>
      <w:r w:rsidRPr="00910747">
        <w:rPr>
          <w:rFonts w:ascii="Times New Roman" w:eastAsia="가는안상수체" w:hAnsi="Times New Roman" w:cs="Times New Roman"/>
          <w:color w:val="auto"/>
        </w:rPr>
        <w:t>represents</w:t>
      </w:r>
      <w:proofErr w:type="gramEnd"/>
      <w:r w:rsidRPr="00910747">
        <w:rPr>
          <w:rFonts w:ascii="Times New Roman" w:eastAsia="가는안상수체" w:hAnsi="Times New Roman" w:cs="Times New Roman"/>
          <w:color w:val="auto"/>
        </w:rPr>
        <w:t xml:space="preserve"> statistical significance as compared to the control group, p &lt;0.01.</w:t>
      </w:r>
    </w:p>
    <w:p w:rsidR="00106FA4" w:rsidRPr="00910747" w:rsidRDefault="00106FA4" w:rsidP="001E6A7C">
      <w:pPr>
        <w:wordWrap w:val="0"/>
        <w:autoSpaceDE w:val="0"/>
        <w:autoSpaceDN w:val="0"/>
        <w:spacing w:line="360" w:lineRule="auto"/>
        <w:textAlignment w:val="baseline"/>
        <w:rPr>
          <w:rFonts w:eastAsia="가는안상수체"/>
          <w:kern w:val="0"/>
          <w:sz w:val="20"/>
          <w:szCs w:val="20"/>
          <w:lang w:eastAsia="ko-KR"/>
        </w:rPr>
      </w:pP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lastRenderedPageBreak/>
        <w:t xml:space="preserve">Table </w:t>
      </w:r>
      <w:r w:rsidR="007664B7" w:rsidRPr="00910747">
        <w:rPr>
          <w:rFonts w:eastAsia="HY신명조" w:hint="eastAsia"/>
          <w:b/>
          <w:bCs/>
          <w:kern w:val="0"/>
          <w:sz w:val="20"/>
          <w:szCs w:val="20"/>
          <w:lang w:eastAsia="ko-KR"/>
        </w:rPr>
        <w:t>S</w:t>
      </w: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t xml:space="preserve">2. </w:t>
      </w:r>
      <w:r w:rsidRPr="00910747">
        <w:rPr>
          <w:rFonts w:eastAsia="HY신명조"/>
          <w:kern w:val="0"/>
          <w:sz w:val="20"/>
          <w:szCs w:val="20"/>
          <w:lang w:eastAsia="ko-KR"/>
        </w:rPr>
        <w:t xml:space="preserve">Changes in Hematological Parameters </w:t>
      </w:r>
      <w:r w:rsidRPr="00910747">
        <w:rPr>
          <w:rFonts w:eastAsia="바탕"/>
          <w:kern w:val="0"/>
          <w:sz w:val="20"/>
          <w:szCs w:val="20"/>
          <w:lang w:eastAsia="ko-KR"/>
        </w:rPr>
        <w:t>–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</w:t>
      </w:r>
      <w:r w:rsidR="00405495" w:rsidRPr="00910747">
        <w:rPr>
          <w:rFonts w:eastAsia="가는안상수체"/>
          <w:kern w:val="0"/>
          <w:sz w:val="20"/>
          <w:szCs w:val="20"/>
          <w:lang w:eastAsia="ko-KR"/>
        </w:rPr>
        <w:t>Recovery group</w:t>
      </w:r>
    </w:p>
    <w:tbl>
      <w:tblPr>
        <w:tblOverlap w:val="never"/>
        <w:tblW w:w="90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6"/>
        <w:gridCol w:w="947"/>
        <w:gridCol w:w="948"/>
        <w:gridCol w:w="947"/>
        <w:gridCol w:w="948"/>
        <w:gridCol w:w="947"/>
        <w:gridCol w:w="948"/>
        <w:gridCol w:w="947"/>
        <w:gridCol w:w="948"/>
      </w:tblGrid>
      <w:tr w:rsidR="00910747" w:rsidRPr="00910747" w:rsidTr="001E6A7C">
        <w:trPr>
          <w:trHeight w:val="170"/>
        </w:trPr>
        <w:tc>
          <w:tcPr>
            <w:tcW w:w="1476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Parameters</w:t>
            </w:r>
          </w:p>
        </w:tc>
        <w:tc>
          <w:tcPr>
            <w:tcW w:w="379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 Weeks</w:t>
            </w:r>
          </w:p>
        </w:tc>
        <w:tc>
          <w:tcPr>
            <w:tcW w:w="379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한컴바탕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 w:hint="eastAsia"/>
                <w:kern w:val="0"/>
                <w:sz w:val="20"/>
                <w:szCs w:val="20"/>
                <w:lang w:eastAsia="ko-KR"/>
              </w:rPr>
              <w:t>4 Weeks</w:t>
            </w:r>
          </w:p>
        </w:tc>
      </w:tr>
      <w:tr w:rsidR="00910747" w:rsidRPr="00910747" w:rsidTr="001E6A7C">
        <w:trPr>
          <w:trHeight w:val="170"/>
        </w:trPr>
        <w:tc>
          <w:tcPr>
            <w:tcW w:w="147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05495" w:rsidRPr="00910747" w:rsidRDefault="00405495" w:rsidP="00405495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RBC(x10</w:t>
            </w:r>
            <w:r w:rsidRPr="00910747">
              <w:rPr>
                <w:rFonts w:eastAsia="굴림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/µL)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02</w:t>
            </w:r>
          </w:p>
          <w:p w:rsidR="00AE5651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1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.98</w:t>
            </w:r>
          </w:p>
          <w:p w:rsidR="00AE5651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.96</w:t>
            </w:r>
          </w:p>
          <w:p w:rsidR="00AE5651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7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.95</w:t>
            </w:r>
          </w:p>
          <w:p w:rsidR="00AE5651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.89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0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9.00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9</w:t>
            </w:r>
          </w:p>
        </w:tc>
        <w:tc>
          <w:tcPr>
            <w:tcW w:w="9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.89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.77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1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HCT(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3.68</w:t>
            </w:r>
          </w:p>
          <w:p w:rsidR="00AE5651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AE5651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3.40</w:t>
            </w:r>
          </w:p>
          <w:p w:rsidR="00AE5651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AE5651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3.66</w:t>
            </w:r>
          </w:p>
          <w:p w:rsidR="00AE5651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AE5651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AE5651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4.22</w:t>
            </w:r>
          </w:p>
          <w:p w:rsidR="00AE5651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AE5651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2.16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2.6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2.5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2.7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71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HGB(g/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.84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.72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.72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.90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.2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.46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.3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.3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0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CV(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f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8.42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8.32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8.80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9.38</w:t>
            </w:r>
          </w:p>
          <w:p w:rsidR="008E42EA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8E42EA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1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7.40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7.3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7.84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8.74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5**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CH(g/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8E42EA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.4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.4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.4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.7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0</w:t>
            </w:r>
          </w:p>
          <w:p w:rsidR="001E6A7C" w:rsidRPr="00910747" w:rsidRDefault="001E6A7C" w:rsidP="005F7CB3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1</w:t>
            </w:r>
          </w:p>
          <w:p w:rsidR="001E6A7C" w:rsidRPr="00910747" w:rsidRDefault="001E6A7C" w:rsidP="005F7CB3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1</w:t>
            </w:r>
          </w:p>
          <w:p w:rsidR="001E6A7C" w:rsidRPr="00910747" w:rsidRDefault="001E6A7C" w:rsidP="005F7CB3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4</w:t>
            </w:r>
          </w:p>
          <w:p w:rsidR="001E6A7C" w:rsidRPr="00910747" w:rsidRDefault="001E6A7C" w:rsidP="005F7CB3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</w:t>
            </w: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**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CHC(g/</w:t>
            </w:r>
            <w:proofErr w:type="spell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3.91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3.94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3.70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3.74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5F7CB3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3.9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3.96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3.7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3.60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7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PLT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5F7CB3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88.0</w:t>
            </w:r>
          </w:p>
          <w:p w:rsidR="005F7CB3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7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16.4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1.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71.4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2.5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72.2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1.35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87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73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06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89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9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WBC(x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65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65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48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64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70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5.3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45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74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15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NEU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19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07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14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12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0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25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34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01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0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NEU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5.90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2.92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6.04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3.94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3.16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2.84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0.3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2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7.7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.46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LYM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23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37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13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29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40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89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89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5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87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LYM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CE3824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9.38</w:t>
            </w:r>
          </w:p>
          <w:p w:rsidR="00CE3824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CE382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2.52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9.22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1.36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2.3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.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2.9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.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4.7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2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8.0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6.01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ON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2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0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1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3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1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3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MON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48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22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46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62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40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1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70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1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8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EOS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7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6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6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EOS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4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52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28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6A7C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8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4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4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42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68</w:t>
            </w:r>
          </w:p>
          <w:p w:rsidR="001E6A7C" w:rsidRPr="00910747" w:rsidRDefault="001E6A7C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1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BASA(10³/µ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6F24C4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1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0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BAS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4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4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20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4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6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8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8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RETA(10</w:t>
            </w:r>
            <w:r w:rsidRPr="00910747">
              <w:rPr>
                <w:rFonts w:eastAsia="굴림"/>
                <w:kern w:val="0"/>
                <w:sz w:val="20"/>
                <w:szCs w:val="20"/>
                <w:vertAlign w:val="superscript"/>
                <w:lang w:eastAsia="ko-KR"/>
              </w:rPr>
              <w:t>9</w:t>
            </w: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E744F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50.48</w:t>
            </w:r>
          </w:p>
          <w:p w:rsidR="002E744F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E744F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4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E744F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56.74</w:t>
            </w:r>
          </w:p>
          <w:p w:rsidR="002E744F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E744F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E744F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28.56</w:t>
            </w:r>
          </w:p>
          <w:p w:rsidR="002E744F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E744F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7.7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E744F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19.96</w:t>
            </w:r>
          </w:p>
          <w:p w:rsidR="002E744F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E744F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0.79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70.34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6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39.50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8.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80.40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5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92.90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0.89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proofErr w:type="gramStart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RET%</w:t>
            </w:r>
            <w:proofErr w:type="gramEnd"/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78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86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67</w:t>
            </w:r>
          </w:p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34BC0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8</w:t>
            </w:r>
            <w:r w:rsidR="002E744F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2E744F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58</w:t>
            </w:r>
          </w:p>
          <w:p w:rsidR="002E744F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2E744F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3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04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.66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15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34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8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APTT(sec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9.48</w:t>
            </w:r>
          </w:p>
          <w:p w:rsidR="00BA33B2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8.92</w:t>
            </w:r>
          </w:p>
          <w:p w:rsidR="00BA33B2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9.12</w:t>
            </w:r>
          </w:p>
          <w:p w:rsidR="00BA33B2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1.04</w:t>
            </w:r>
          </w:p>
          <w:p w:rsidR="00BA33B2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54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.22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70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.90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7</w:t>
            </w:r>
          </w:p>
        </w:tc>
      </w:tr>
      <w:tr w:rsidR="00910747" w:rsidRPr="00910747" w:rsidTr="001E6A7C">
        <w:trPr>
          <w:trHeight w:val="2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PT(sec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.28</w:t>
            </w:r>
          </w:p>
          <w:p w:rsidR="00BA33B2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.72</w:t>
            </w:r>
          </w:p>
          <w:p w:rsidR="00BA33B2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98</w:t>
            </w:r>
          </w:p>
          <w:p w:rsidR="00BA33B2" w:rsidRPr="00910747" w:rsidRDefault="00BA33B2" w:rsidP="00BA33B2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BC0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.24</w:t>
            </w:r>
          </w:p>
          <w:p w:rsidR="00BA33B2" w:rsidRPr="00910747" w:rsidRDefault="00BA33B2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.46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.68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.38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1.42</w:t>
            </w:r>
          </w:p>
          <w:p w:rsidR="00234BC0" w:rsidRPr="00910747" w:rsidRDefault="00234BC0" w:rsidP="001E6A7C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6**</w:t>
            </w:r>
          </w:p>
        </w:tc>
      </w:tr>
    </w:tbl>
    <w:p w:rsidR="00106FA4" w:rsidRPr="00910747" w:rsidRDefault="00106FA4" w:rsidP="001E6A7C">
      <w:pPr>
        <w:wordWrap w:val="0"/>
        <w:autoSpaceDE w:val="0"/>
        <w:autoSpaceDN w:val="0"/>
        <w:spacing w:line="240" w:lineRule="atLeast"/>
        <w:textAlignment w:val="baseline"/>
        <w:rPr>
          <w:rFonts w:ascii="함초롬바탕" w:eastAsia="굴림" w:hAnsi="굴림" w:cs="굴림"/>
          <w:kern w:val="0"/>
          <w:sz w:val="20"/>
          <w:szCs w:val="20"/>
          <w:lang w:eastAsia="ko-KR"/>
        </w:rPr>
      </w:pP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RBC, red blood cell count; HCT, hematocrit; HGB, hemoglobin; MCV, mean corpuscular volume; MCH, mean corpuscular hemoglobin; MCHC, mean corpuscular hemoglobin concentration; PLT, platelet; WBC, white blood cell count; NEUA, absolute count of neutrophil; NEU%, relative count of neutrophil; LYMA, absolute count of lymphocyte; LYM%, relative count of lymphocyte; MONA, absolute count of monocyte; MON%, relative count of monocyte EOSA, absolute count of eosinophil; EOS%, relative count of eosinophil; BASA, </w:t>
      </w:r>
      <w:r w:rsidRPr="00E82FEE">
        <w:rPr>
          <w:rFonts w:eastAsia="가는안상수체"/>
          <w:color w:val="FF0000"/>
          <w:kern w:val="0"/>
          <w:sz w:val="20"/>
          <w:szCs w:val="20"/>
          <w:lang w:eastAsia="ko-KR"/>
        </w:rPr>
        <w:t>abso</w:t>
      </w:r>
      <w:r w:rsidR="00E82FEE" w:rsidRPr="00E82FEE">
        <w:rPr>
          <w:rFonts w:eastAsia="가는안상수체" w:hint="eastAsia"/>
          <w:color w:val="FF0000"/>
          <w:kern w:val="0"/>
          <w:sz w:val="20"/>
          <w:szCs w:val="20"/>
          <w:lang w:eastAsia="ko-KR"/>
        </w:rPr>
        <w:t>l</w:t>
      </w:r>
      <w:r w:rsidRPr="00E82FEE">
        <w:rPr>
          <w:rFonts w:eastAsia="가는안상수체"/>
          <w:color w:val="FF0000"/>
          <w:kern w:val="0"/>
          <w:sz w:val="20"/>
          <w:szCs w:val="20"/>
          <w:lang w:eastAsia="ko-KR"/>
        </w:rPr>
        <w:t>ute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count of basophil; BAS%, relative count of basophil; RET, absolute count of reticulocyte; RET%, relative count of reticulocyte; APTT, Activated partial thromboplastin time; PT, Prothrombin time. The values are expressed as mean ± SD (n = 5 per group). * </w:t>
      </w:r>
      <w:proofErr w:type="gramStart"/>
      <w:r w:rsidRPr="00910747">
        <w:rPr>
          <w:rFonts w:eastAsia="가는안상수체"/>
          <w:kern w:val="0"/>
          <w:sz w:val="20"/>
          <w:szCs w:val="20"/>
          <w:lang w:eastAsia="ko-KR"/>
        </w:rPr>
        <w:t>repre</w:t>
      </w:r>
      <w:r w:rsidR="00E82FEE">
        <w:rPr>
          <w:rFonts w:eastAsia="가는안상수체" w:hint="eastAsia"/>
          <w:kern w:val="0"/>
          <w:sz w:val="20"/>
          <w:szCs w:val="20"/>
          <w:lang w:eastAsia="ko-KR"/>
        </w:rPr>
        <w:t>s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>ents</w:t>
      </w:r>
      <w:proofErr w:type="gramEnd"/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statistical significance as compared to the control group, p &lt;0.05. ** </w:t>
      </w:r>
      <w:proofErr w:type="gramStart"/>
      <w:r w:rsidRPr="00910747">
        <w:rPr>
          <w:rFonts w:eastAsia="가는안상수체"/>
          <w:kern w:val="0"/>
          <w:sz w:val="20"/>
          <w:szCs w:val="20"/>
          <w:lang w:eastAsia="ko-KR"/>
        </w:rPr>
        <w:t>represents</w:t>
      </w:r>
      <w:proofErr w:type="gramEnd"/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statistical significance as compared to the control group, p &lt;0.01.</w:t>
      </w:r>
    </w:p>
    <w:p w:rsidR="009E4461" w:rsidRPr="00910747" w:rsidRDefault="009E4461" w:rsidP="00BD7FD8">
      <w:pPr>
        <w:spacing w:line="360" w:lineRule="auto"/>
        <w:rPr>
          <w:rFonts w:eastAsia="맑은 고딕"/>
          <w:sz w:val="20"/>
          <w:szCs w:val="20"/>
          <w:lang w:eastAsia="ko-KR"/>
        </w:rPr>
      </w:pPr>
    </w:p>
    <w:p w:rsidR="007664B7" w:rsidRPr="00910747" w:rsidRDefault="007664B7" w:rsidP="00BD7FD8">
      <w:pPr>
        <w:spacing w:line="360" w:lineRule="auto"/>
        <w:rPr>
          <w:rFonts w:eastAsia="맑은 고딕"/>
          <w:sz w:val="20"/>
          <w:szCs w:val="20"/>
          <w:lang w:eastAsia="ko-KR"/>
        </w:rPr>
      </w:pPr>
    </w:p>
    <w:p w:rsidR="00106FA4" w:rsidRPr="00910747" w:rsidRDefault="00106FA4" w:rsidP="00106FA4">
      <w:pPr>
        <w:wordWrap w:val="0"/>
        <w:autoSpaceDE w:val="0"/>
        <w:autoSpaceDN w:val="0"/>
        <w:spacing w:line="312" w:lineRule="auto"/>
        <w:textAlignment w:val="baseline"/>
        <w:rPr>
          <w:rFonts w:ascii="함초롬바탕" w:eastAsia="굴림" w:hAnsi="굴림" w:cs="굴림"/>
          <w:kern w:val="0"/>
          <w:sz w:val="20"/>
          <w:szCs w:val="20"/>
          <w:lang w:eastAsia="ko-KR"/>
        </w:rPr>
      </w:pP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lastRenderedPageBreak/>
        <w:t xml:space="preserve">Table </w:t>
      </w:r>
      <w:r w:rsidR="007664B7" w:rsidRPr="00910747">
        <w:rPr>
          <w:rFonts w:eastAsia="HY신명조" w:hint="eastAsia"/>
          <w:b/>
          <w:bCs/>
          <w:kern w:val="0"/>
          <w:sz w:val="20"/>
          <w:szCs w:val="20"/>
          <w:lang w:eastAsia="ko-KR"/>
        </w:rPr>
        <w:t>S</w:t>
      </w: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t xml:space="preserve">3. </w:t>
      </w:r>
      <w:r w:rsidRPr="00910747">
        <w:rPr>
          <w:rFonts w:eastAsia="HY신명조"/>
          <w:kern w:val="0"/>
          <w:sz w:val="20"/>
          <w:szCs w:val="20"/>
          <w:lang w:eastAsia="ko-KR"/>
        </w:rPr>
        <w:t>Changes in Serum Chemical Parameters</w:t>
      </w:r>
      <w:r w:rsidRPr="00910747">
        <w:rPr>
          <w:rFonts w:ascii="함초롬바탕" w:eastAsia="HY신명조" w:hAnsi="굴림" w:cs="굴림"/>
          <w:b/>
          <w:bCs/>
          <w:kern w:val="0"/>
          <w:sz w:val="20"/>
          <w:szCs w:val="20"/>
          <w:lang w:eastAsia="ko-KR"/>
        </w:rPr>
        <w:t xml:space="preserve"> </w:t>
      </w:r>
      <w:r w:rsidR="001E6A7C" w:rsidRPr="00910747">
        <w:rPr>
          <w:rFonts w:eastAsia="가는안상수체"/>
          <w:kern w:val="0"/>
          <w:sz w:val="20"/>
          <w:szCs w:val="20"/>
          <w:lang w:eastAsia="ko-KR"/>
        </w:rPr>
        <w:t>–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</w:t>
      </w:r>
      <w:r w:rsidR="001E6A7C" w:rsidRPr="00910747">
        <w:rPr>
          <w:rFonts w:eastAsia="가는안상수체" w:hint="eastAsia"/>
          <w:kern w:val="0"/>
          <w:sz w:val="20"/>
          <w:szCs w:val="20"/>
          <w:lang w:eastAsia="ko-KR"/>
        </w:rPr>
        <w:t>Main group</w:t>
      </w:r>
    </w:p>
    <w:tbl>
      <w:tblPr>
        <w:tblOverlap w:val="never"/>
        <w:tblW w:w="90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952"/>
        <w:gridCol w:w="952"/>
        <w:gridCol w:w="952"/>
        <w:gridCol w:w="953"/>
        <w:gridCol w:w="952"/>
        <w:gridCol w:w="952"/>
        <w:gridCol w:w="952"/>
        <w:gridCol w:w="953"/>
      </w:tblGrid>
      <w:tr w:rsidR="00910747" w:rsidRPr="00910747" w:rsidTr="002765E4">
        <w:trPr>
          <w:trHeight w:val="340"/>
        </w:trPr>
        <w:tc>
          <w:tcPr>
            <w:tcW w:w="1438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1A2D" w:rsidRPr="00910747" w:rsidRDefault="00FA1A2D" w:rsidP="00106FA4">
            <w:pPr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Parameters</w:t>
            </w:r>
          </w:p>
        </w:tc>
        <w:tc>
          <w:tcPr>
            <w:tcW w:w="3809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3809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한컴바탕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 w:hint="eastAsia"/>
                <w:kern w:val="0"/>
                <w:sz w:val="20"/>
                <w:szCs w:val="20"/>
                <w:lang w:eastAsia="ko-KR"/>
              </w:rPr>
              <w:t>Female</w:t>
            </w:r>
          </w:p>
        </w:tc>
      </w:tr>
      <w:tr w:rsidR="00910747" w:rsidRPr="00910747" w:rsidTr="002765E4">
        <w:trPr>
          <w:trHeight w:val="340"/>
        </w:trPr>
        <w:tc>
          <w:tcPr>
            <w:tcW w:w="143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1A2D" w:rsidRPr="00910747" w:rsidRDefault="00FA1A2D" w:rsidP="00106FA4">
            <w:pPr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FA1A2D" w:rsidP="008A786F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a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.0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21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.0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4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.0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27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8.9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34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.0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.1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8.9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29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.28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4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IP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7.8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7.7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7.5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7.6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7.14</w:t>
            </w:r>
          </w:p>
          <w:p w:rsidR="008A786F" w:rsidRPr="00910747" w:rsidRDefault="002765E4" w:rsidP="008A786F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86F" w:rsidRPr="00910747" w:rsidRDefault="008A786F" w:rsidP="008A786F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7.02</w:t>
            </w:r>
          </w:p>
          <w:p w:rsidR="00FA1A2D" w:rsidRPr="00910747" w:rsidRDefault="002765E4" w:rsidP="008A786F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7.3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7.3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57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LP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14.2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71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896.7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51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788.7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45.07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675.4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74.70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99.5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4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92.4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2.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47.1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1.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39.0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74.65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LT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36.0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3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37.2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3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35.2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7.2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1.48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0.1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8.0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2.3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6.5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.64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ST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08.6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0.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11.4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0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05.2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1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02.7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5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79.6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85.8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3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87.77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7.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81.0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03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G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3.9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9.2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9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7.0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6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7.9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.44</w:t>
            </w: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6.7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6.2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2.88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6.5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96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CHO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6.1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4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7.6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0.2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4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5.6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9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1.3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2.3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9.0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0.6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.22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BIL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17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1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19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13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3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3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3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1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GLU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22.7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8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23.6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0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17.0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3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0.2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5.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88.70</w:t>
            </w:r>
          </w:p>
          <w:p w:rsidR="00A757F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2.94</w:t>
            </w:r>
          </w:p>
          <w:p w:rsidR="00A757F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1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1.50</w:t>
            </w:r>
          </w:p>
          <w:p w:rsidR="00A757F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2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83.22</w:t>
            </w:r>
          </w:p>
          <w:p w:rsidR="00A757F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.96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REA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35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35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3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33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5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5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2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BUN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7.7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6.7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5.1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9.5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6.1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6.48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5.1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6.4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.43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LB(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3.6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3.7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3.7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3.6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7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68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6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.8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P(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.1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.2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.3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.0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.3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.2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2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.58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24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l(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mmo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4.6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6.3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3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5.5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91.0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7.62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7.78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9.04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7.32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.15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K(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mmo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.5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.6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.8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4.6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.08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.06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.32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5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.26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3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Na(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mmo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34.7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35.7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2.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34.9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36.3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.1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34.58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35.22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36.80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83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38.10</w:t>
            </w:r>
          </w:p>
          <w:p w:rsidR="00FA1A2D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FA1A2D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77**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K(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618.6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42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83.0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63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545.66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130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44.9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41.77</w:t>
            </w: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42.0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5.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97.8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48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57.3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06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12.2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3.77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LDH 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580.7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530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600.7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521.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530.1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436.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1859.4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403.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902.32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24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285.04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698.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259.58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72.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026.6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26.83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γ-GTP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0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53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0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0.0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6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-0.2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-0.27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2D" w:rsidRPr="00910747" w:rsidRDefault="008A786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20</w:t>
            </w:r>
          </w:p>
          <w:p w:rsidR="008A786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8A786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79</w:t>
            </w:r>
          </w:p>
        </w:tc>
      </w:tr>
      <w:tr w:rsidR="00910747" w:rsidRPr="00910747" w:rsidTr="003873C0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A1A2D" w:rsidRPr="00910747" w:rsidRDefault="00FA1A2D" w:rsidP="003873C0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/G rati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.4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.4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.3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2.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8</w:t>
            </w:r>
          </w:p>
          <w:p w:rsidR="00FA1A2D" w:rsidRPr="00910747" w:rsidRDefault="00FA1A2D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0.1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30</w:t>
            </w:r>
          </w:p>
          <w:p w:rsidR="00A757F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38</w:t>
            </w:r>
          </w:p>
          <w:p w:rsidR="00A757FF" w:rsidRPr="00910747" w:rsidRDefault="002765E4" w:rsidP="0046727C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3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4</w:t>
            </w:r>
          </w:p>
          <w:p w:rsidR="00A757F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FA1A2D" w:rsidRPr="00910747" w:rsidRDefault="00A757FF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.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26</w:t>
            </w:r>
          </w:p>
          <w:p w:rsidR="00A757FF" w:rsidRPr="00910747" w:rsidRDefault="002765E4" w:rsidP="00FA1A2D">
            <w:pPr>
              <w:autoSpaceDE w:val="0"/>
              <w:autoSpaceDN w:val="0"/>
              <w:spacing w:line="160" w:lineRule="atLeast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±</w:t>
            </w:r>
            <w:r w:rsidR="00A757FF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0.1</w:t>
            </w:r>
            <w:r w:rsidR="0046727C" w:rsidRPr="00910747">
              <w:rPr>
                <w:rFonts w:eastAsia="가는안상수체" w:hint="eastAsia"/>
                <w:kern w:val="0"/>
                <w:sz w:val="20"/>
                <w:szCs w:val="20"/>
                <w:lang w:eastAsia="ko-KR"/>
              </w:rPr>
              <w:t>1</w:t>
            </w:r>
          </w:p>
        </w:tc>
      </w:tr>
    </w:tbl>
    <w:p w:rsidR="00106FA4" w:rsidRPr="00910747" w:rsidRDefault="00106FA4" w:rsidP="00106FA4">
      <w:pPr>
        <w:wordWrap w:val="0"/>
        <w:autoSpaceDE w:val="0"/>
        <w:autoSpaceDN w:val="0"/>
        <w:spacing w:line="384" w:lineRule="auto"/>
        <w:textAlignment w:val="baseline"/>
        <w:rPr>
          <w:rFonts w:ascii="함초롬바탕" w:eastAsia="굴림" w:hAnsi="굴림" w:cs="굴림"/>
          <w:kern w:val="0"/>
          <w:sz w:val="20"/>
          <w:szCs w:val="20"/>
          <w:lang w:eastAsia="ko-KR"/>
        </w:rPr>
      </w:pPr>
      <w:r w:rsidRPr="00910747">
        <w:rPr>
          <w:rFonts w:eastAsia="굴림"/>
          <w:kern w:val="0"/>
          <w:sz w:val="20"/>
          <w:szCs w:val="20"/>
          <w:lang w:eastAsia="ko-KR"/>
        </w:rPr>
        <w:t xml:space="preserve">Ca, Calcium; IP, Inorganic phosphorus; ALP, alkaline </w:t>
      </w:r>
      <w:proofErr w:type="spellStart"/>
      <w:r w:rsidRPr="00910747">
        <w:rPr>
          <w:rFonts w:eastAsia="굴림"/>
          <w:kern w:val="0"/>
          <w:sz w:val="20"/>
          <w:szCs w:val="20"/>
          <w:lang w:eastAsia="ko-KR"/>
        </w:rPr>
        <w:t>phophatase</w:t>
      </w:r>
      <w:proofErr w:type="spellEnd"/>
      <w:r w:rsidRPr="00910747">
        <w:rPr>
          <w:rFonts w:eastAsia="굴림"/>
          <w:kern w:val="0"/>
          <w:sz w:val="20"/>
          <w:szCs w:val="20"/>
          <w:lang w:eastAsia="ko-KR"/>
        </w:rPr>
        <w:t xml:space="preserve">; ALT, alanine aminotransferase; AST, aspartate aminotransferase; TG, Triglyceride; TCHO, total cholesterol; TBIL, total bilirubin; GLU, glucose; CREA, Creatinine; BUN, blood urea nitrogen; ALB, albumin; TP, total protein; Cl, Chloride; K, Potassium; Na, Sodium; CK, </w:t>
      </w:r>
      <w:proofErr w:type="spellStart"/>
      <w:r w:rsidRPr="00910747">
        <w:rPr>
          <w:rFonts w:eastAsia="굴림"/>
          <w:kern w:val="0"/>
          <w:sz w:val="20"/>
          <w:szCs w:val="20"/>
          <w:lang w:eastAsia="ko-KR"/>
        </w:rPr>
        <w:t>Creatine</w:t>
      </w:r>
      <w:proofErr w:type="spellEnd"/>
      <w:r w:rsidRPr="00910747">
        <w:rPr>
          <w:rFonts w:eastAsia="굴림"/>
          <w:kern w:val="0"/>
          <w:sz w:val="20"/>
          <w:szCs w:val="20"/>
          <w:lang w:eastAsia="ko-KR"/>
        </w:rPr>
        <w:t xml:space="preserve"> phosphokinase; LDH, Lactate dehydrogenase; </w:t>
      </w:r>
      <w:r w:rsidRPr="00910747">
        <w:rPr>
          <w:rFonts w:ascii="한컴바탕" w:eastAsia="한컴바탕" w:hAnsi="굴림" w:cs="굴림" w:hint="eastAsia"/>
          <w:kern w:val="0"/>
          <w:sz w:val="20"/>
          <w:szCs w:val="20"/>
          <w:lang w:eastAsia="ko-KR"/>
        </w:rPr>
        <w:t>γ</w:t>
      </w:r>
      <w:r w:rsidRPr="00910747">
        <w:rPr>
          <w:rFonts w:eastAsia="한컴바탕"/>
          <w:kern w:val="0"/>
          <w:sz w:val="20"/>
          <w:szCs w:val="20"/>
          <w:lang w:eastAsia="ko-KR"/>
        </w:rPr>
        <w:t xml:space="preserve">-GTP, </w:t>
      </w:r>
      <w:r w:rsidRPr="00910747">
        <w:rPr>
          <w:rFonts w:ascii="한컴바탕" w:eastAsia="한컴바탕" w:hAnsi="굴림" w:cs="굴림" w:hint="eastAsia"/>
          <w:kern w:val="0"/>
          <w:sz w:val="20"/>
          <w:szCs w:val="20"/>
          <w:lang w:eastAsia="ko-KR"/>
        </w:rPr>
        <w:t>γ</w:t>
      </w:r>
      <w:r w:rsidRPr="00910747">
        <w:rPr>
          <w:rFonts w:eastAsia="한컴바탕"/>
          <w:kern w:val="0"/>
          <w:sz w:val="20"/>
          <w:szCs w:val="20"/>
          <w:lang w:eastAsia="ko-KR"/>
        </w:rPr>
        <w:t>-</w:t>
      </w:r>
      <w:proofErr w:type="spellStart"/>
      <w:r w:rsidRPr="00910747">
        <w:rPr>
          <w:rFonts w:eastAsia="한컴바탕"/>
          <w:kern w:val="0"/>
          <w:sz w:val="20"/>
          <w:szCs w:val="20"/>
          <w:lang w:eastAsia="ko-KR"/>
        </w:rPr>
        <w:t>Glutamyl</w:t>
      </w:r>
      <w:proofErr w:type="spellEnd"/>
      <w:r w:rsidRPr="00910747">
        <w:rPr>
          <w:rFonts w:eastAsia="한컴바탕"/>
          <w:kern w:val="0"/>
          <w:sz w:val="20"/>
          <w:szCs w:val="20"/>
          <w:lang w:eastAsia="ko-KR"/>
        </w:rPr>
        <w:t xml:space="preserve"> Transferase; A/G ratio, Albumin/Globulin ratio. 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The values are expressed as mean ± SD (n = 5 per group). * </w:t>
      </w:r>
      <w:proofErr w:type="gramStart"/>
      <w:r w:rsidRPr="00910747">
        <w:rPr>
          <w:rFonts w:eastAsia="가는안상수체"/>
          <w:kern w:val="0"/>
          <w:sz w:val="20"/>
          <w:szCs w:val="20"/>
          <w:lang w:eastAsia="ko-KR"/>
        </w:rPr>
        <w:t>represents</w:t>
      </w:r>
      <w:proofErr w:type="gramEnd"/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statistical significance as compared to the control group, p &lt;0.05. ** </w:t>
      </w:r>
      <w:proofErr w:type="gramStart"/>
      <w:r w:rsidRPr="00910747">
        <w:rPr>
          <w:rFonts w:eastAsia="가는안상수체"/>
          <w:kern w:val="0"/>
          <w:sz w:val="20"/>
          <w:szCs w:val="20"/>
          <w:lang w:eastAsia="ko-KR"/>
        </w:rPr>
        <w:t>represents</w:t>
      </w:r>
      <w:proofErr w:type="gramEnd"/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statistical significance as compared to the control group, p &lt;0.01.</w:t>
      </w:r>
    </w:p>
    <w:p w:rsidR="00106FA4" w:rsidRPr="00910747" w:rsidRDefault="00106FA4" w:rsidP="00BD7FD8">
      <w:pPr>
        <w:spacing w:line="360" w:lineRule="auto"/>
        <w:rPr>
          <w:rFonts w:eastAsia="맑은 고딕"/>
          <w:sz w:val="20"/>
          <w:szCs w:val="20"/>
          <w:lang w:eastAsia="ko-KR"/>
        </w:rPr>
      </w:pPr>
    </w:p>
    <w:p w:rsidR="00106FA4" w:rsidRPr="00910747" w:rsidRDefault="00106FA4" w:rsidP="00BD7FD8">
      <w:pPr>
        <w:spacing w:line="360" w:lineRule="auto"/>
        <w:rPr>
          <w:rFonts w:eastAsia="맑은 고딕"/>
          <w:sz w:val="20"/>
          <w:szCs w:val="20"/>
          <w:lang w:eastAsia="ko-KR"/>
        </w:rPr>
      </w:pPr>
    </w:p>
    <w:p w:rsidR="007664B7" w:rsidRPr="00910747" w:rsidRDefault="007664B7" w:rsidP="00BD7FD8">
      <w:pPr>
        <w:spacing w:line="360" w:lineRule="auto"/>
        <w:rPr>
          <w:rFonts w:eastAsia="맑은 고딕"/>
          <w:sz w:val="20"/>
          <w:szCs w:val="20"/>
          <w:lang w:eastAsia="ko-KR"/>
        </w:rPr>
      </w:pPr>
    </w:p>
    <w:p w:rsidR="00106FA4" w:rsidRPr="00910747" w:rsidRDefault="00106FA4" w:rsidP="00106FA4">
      <w:pPr>
        <w:wordWrap w:val="0"/>
        <w:autoSpaceDE w:val="0"/>
        <w:autoSpaceDN w:val="0"/>
        <w:spacing w:line="312" w:lineRule="auto"/>
        <w:textAlignment w:val="baseline"/>
        <w:rPr>
          <w:rFonts w:eastAsia="가는안상수체"/>
          <w:kern w:val="0"/>
          <w:sz w:val="20"/>
          <w:szCs w:val="20"/>
          <w:lang w:eastAsia="ko-KR"/>
        </w:rPr>
      </w:pP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lastRenderedPageBreak/>
        <w:t xml:space="preserve">Table </w:t>
      </w:r>
      <w:r w:rsidR="00D438E6" w:rsidRPr="00910747">
        <w:rPr>
          <w:rFonts w:eastAsia="HY신명조" w:hint="eastAsia"/>
          <w:b/>
          <w:bCs/>
          <w:kern w:val="0"/>
          <w:sz w:val="20"/>
          <w:szCs w:val="20"/>
          <w:lang w:eastAsia="ko-KR"/>
        </w:rPr>
        <w:t>S</w:t>
      </w: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t>4</w:t>
      </w:r>
      <w:r w:rsidRPr="00910747">
        <w:rPr>
          <w:rFonts w:eastAsia="HY신명조"/>
          <w:kern w:val="0"/>
          <w:sz w:val="20"/>
          <w:szCs w:val="20"/>
          <w:lang w:eastAsia="ko-KR"/>
        </w:rPr>
        <w:t>.</w:t>
      </w:r>
      <w:r w:rsidR="007664B7" w:rsidRPr="00910747">
        <w:rPr>
          <w:rFonts w:eastAsia="HY신명조" w:hint="eastAsia"/>
          <w:kern w:val="0"/>
          <w:sz w:val="20"/>
          <w:szCs w:val="20"/>
          <w:lang w:eastAsia="ko-KR"/>
        </w:rPr>
        <w:t xml:space="preserve"> </w:t>
      </w:r>
      <w:r w:rsidRPr="00910747">
        <w:rPr>
          <w:rFonts w:eastAsia="HY신명조"/>
          <w:kern w:val="0"/>
          <w:sz w:val="20"/>
          <w:szCs w:val="20"/>
          <w:lang w:eastAsia="ko-KR"/>
        </w:rPr>
        <w:t>Changes in Serum Chemical Parameters</w:t>
      </w:r>
      <w:r w:rsidRPr="00910747">
        <w:rPr>
          <w:rFonts w:ascii="함초롬바탕" w:eastAsia="HY신명조" w:hAnsi="굴림" w:cs="굴림"/>
          <w:b/>
          <w:bCs/>
          <w:kern w:val="0"/>
          <w:sz w:val="20"/>
          <w:szCs w:val="20"/>
          <w:lang w:eastAsia="ko-KR"/>
        </w:rPr>
        <w:t xml:space="preserve"> </w:t>
      </w:r>
      <w:r w:rsidRPr="00910747">
        <w:rPr>
          <w:rFonts w:ascii="바탕" w:eastAsia="바탕" w:hAnsi="바탕" w:cs="바탕" w:hint="eastAsia"/>
          <w:kern w:val="0"/>
          <w:sz w:val="20"/>
          <w:szCs w:val="20"/>
          <w:lang w:eastAsia="ko-KR"/>
        </w:rPr>
        <w:t>–</w:t>
      </w:r>
      <w:r w:rsidRPr="00910747">
        <w:rPr>
          <w:rFonts w:ascii="가는안상수체" w:eastAsia="가는안상수체" w:hAnsi="가는안상수체" w:cs="굴림" w:hint="eastAsia"/>
          <w:kern w:val="0"/>
          <w:sz w:val="20"/>
          <w:szCs w:val="20"/>
          <w:lang w:eastAsia="ko-KR"/>
        </w:rPr>
        <w:t xml:space="preserve"> </w:t>
      </w:r>
      <w:r w:rsidR="001E6A7C" w:rsidRPr="00910747">
        <w:rPr>
          <w:rFonts w:eastAsia="가는안상수체" w:hint="eastAsia"/>
          <w:kern w:val="0"/>
          <w:sz w:val="20"/>
          <w:szCs w:val="20"/>
          <w:lang w:eastAsia="ko-KR"/>
        </w:rPr>
        <w:t>Recovery group</w:t>
      </w:r>
    </w:p>
    <w:tbl>
      <w:tblPr>
        <w:tblOverlap w:val="never"/>
        <w:tblW w:w="90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952"/>
        <w:gridCol w:w="952"/>
        <w:gridCol w:w="952"/>
        <w:gridCol w:w="953"/>
        <w:gridCol w:w="952"/>
        <w:gridCol w:w="952"/>
        <w:gridCol w:w="952"/>
        <w:gridCol w:w="953"/>
      </w:tblGrid>
      <w:tr w:rsidR="00910747" w:rsidRPr="00910747" w:rsidTr="006F24C4">
        <w:trPr>
          <w:trHeight w:val="340"/>
        </w:trPr>
        <w:tc>
          <w:tcPr>
            <w:tcW w:w="1438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Parameters</w:t>
            </w:r>
          </w:p>
        </w:tc>
        <w:tc>
          <w:tcPr>
            <w:tcW w:w="3809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 Weeks</w:t>
            </w:r>
          </w:p>
        </w:tc>
        <w:tc>
          <w:tcPr>
            <w:tcW w:w="3809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한컴바탕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 w:hint="eastAsia"/>
                <w:kern w:val="0"/>
                <w:sz w:val="20"/>
                <w:szCs w:val="20"/>
                <w:lang w:eastAsia="ko-KR"/>
              </w:rPr>
              <w:t>4 Weeks</w:t>
            </w:r>
          </w:p>
        </w:tc>
      </w:tr>
      <w:tr w:rsidR="00910747" w:rsidRPr="00910747" w:rsidTr="006F24C4">
        <w:trPr>
          <w:trHeight w:val="340"/>
        </w:trPr>
        <w:tc>
          <w:tcPr>
            <w:tcW w:w="143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가는안상수체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0.8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0 mg/m</w:t>
            </w:r>
            <w:r w:rsidRPr="00910747">
              <w:rPr>
                <w:rFonts w:eastAsia="한컴바탕"/>
                <w:kern w:val="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a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.0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.0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.2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9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5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.0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4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.1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1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.0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7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9.9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5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IP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.5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.0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.06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.68</w:t>
            </w:r>
          </w:p>
          <w:p w:rsidR="00713D7B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8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.2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.3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.2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.6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5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LP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95.5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8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88.9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9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77.70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1.71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70.64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4.58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594.1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4.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579.1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3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648.0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680.9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62.32*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LT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9.4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3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9.2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0.5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2.1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1.4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3.1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2.1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5.0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6.36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ST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0.5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3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7.2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7.4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7.7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9.1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4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7.1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88.8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8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95.5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2.79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G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4.3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6.82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2.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4.6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4.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3.2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9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04.5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5.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84.0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7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94.6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37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59.4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8.83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CHO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3.52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1.3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59.26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6.4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9.7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7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7.4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.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1.8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6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61.6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.31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BIL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5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7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7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7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19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21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6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GLU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3.0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2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7.10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7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64.04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1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8.70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2.37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57.3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2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0.4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1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62.6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4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70.6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3.29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REA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7</w:t>
            </w:r>
          </w:p>
          <w:p w:rsidR="00713D7B" w:rsidRPr="00910747" w:rsidRDefault="00EC5AA5" w:rsidP="00713D7B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1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5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47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5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4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7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BUN(m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2.0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9.8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9.3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24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8.6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11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21.2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9.6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9.6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9.2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2.06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LB(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06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9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0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.8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0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9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0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3.9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3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TP(g/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d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.2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.0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32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6.8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8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.4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.3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.5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7.3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5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l(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mmo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2.48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3.9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4.10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3.2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2.2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3.2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1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3.9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04.2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91*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K(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mmo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56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36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3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.92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4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5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5.0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4.5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80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Na(</w:t>
            </w:r>
            <w:proofErr w:type="spellStart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mmol</w:t>
            </w:r>
            <w:proofErr w:type="spellEnd"/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6F24C4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3.74</w:t>
            </w:r>
          </w:p>
          <w:p w:rsidR="006F24C4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6F24C4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6F24C4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4.24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4.92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713D7B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43.92</w:t>
            </w:r>
          </w:p>
          <w:p w:rsidR="00713D7B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="00713D7B"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3.4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3.5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4.3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4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44.6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9**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CK(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311.8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19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70.8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27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98.2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25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290.6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07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53.0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14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00.5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91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384.4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151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435.1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한컴바탕"/>
                <w:kern w:val="0"/>
                <w:sz w:val="20"/>
                <w:szCs w:val="20"/>
                <w:lang w:eastAsia="ko-KR"/>
              </w:rPr>
              <w:t>225.82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LDH 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89.0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35.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753.14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59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58.7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39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842.6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419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385.6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356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218.9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657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237.22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515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384.6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836.99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γ-GTP(IU/L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0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4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2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0.0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49</w:t>
            </w:r>
          </w:p>
        </w:tc>
      </w:tr>
      <w:tr w:rsidR="00910747" w:rsidRPr="00910747" w:rsidTr="00AE5651">
        <w:trPr>
          <w:trHeight w:val="254"/>
        </w:trPr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E5651" w:rsidRPr="00910747" w:rsidRDefault="00AE5651" w:rsidP="006F24C4">
            <w:pPr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가는안상수체"/>
                <w:kern w:val="0"/>
                <w:sz w:val="20"/>
                <w:szCs w:val="20"/>
                <w:lang w:eastAsia="ko-KR"/>
              </w:rPr>
              <w:t>A/G rati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26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30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22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651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1.30</w:t>
            </w:r>
          </w:p>
          <w:p w:rsidR="00EC5AA5" w:rsidRPr="00910747" w:rsidRDefault="00EC5AA5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</w:t>
            </w:r>
            <w:r w:rsidRPr="00910747">
              <w:rPr>
                <w:rFonts w:eastAsia="굴림" w:hint="eastAsia"/>
                <w:kern w:val="0"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18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20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14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1.16</w:t>
            </w:r>
          </w:p>
          <w:p w:rsidR="00AE5651" w:rsidRPr="00910747" w:rsidRDefault="00AE5651" w:rsidP="00AE5651">
            <w:pPr>
              <w:autoSpaceDE w:val="0"/>
              <w:autoSpaceDN w:val="0"/>
              <w:adjustRightInd w:val="0"/>
              <w:snapToGrid w:val="0"/>
              <w:spacing w:line="160" w:lineRule="atLeast"/>
              <w:jc w:val="center"/>
              <w:textAlignment w:val="baseline"/>
              <w:rPr>
                <w:rFonts w:eastAsia="굴림"/>
                <w:kern w:val="0"/>
                <w:sz w:val="20"/>
                <w:szCs w:val="20"/>
                <w:lang w:eastAsia="ko-KR"/>
              </w:rPr>
            </w:pPr>
            <w:r w:rsidRPr="00910747">
              <w:rPr>
                <w:rFonts w:eastAsia="굴림"/>
                <w:kern w:val="0"/>
                <w:sz w:val="20"/>
                <w:szCs w:val="20"/>
                <w:lang w:eastAsia="ko-KR"/>
              </w:rPr>
              <w:t>±0.06</w:t>
            </w:r>
          </w:p>
        </w:tc>
      </w:tr>
    </w:tbl>
    <w:p w:rsidR="00106FA4" w:rsidRPr="00910747" w:rsidRDefault="00106FA4" w:rsidP="00106FA4">
      <w:pPr>
        <w:wordWrap w:val="0"/>
        <w:autoSpaceDE w:val="0"/>
        <w:autoSpaceDN w:val="0"/>
        <w:spacing w:line="384" w:lineRule="auto"/>
        <w:textAlignment w:val="baseline"/>
        <w:rPr>
          <w:rFonts w:ascii="함초롬바탕" w:eastAsia="굴림" w:hAnsi="굴림" w:cs="굴림"/>
          <w:kern w:val="0"/>
          <w:sz w:val="20"/>
          <w:szCs w:val="20"/>
          <w:lang w:eastAsia="ko-KR"/>
        </w:rPr>
      </w:pPr>
      <w:r w:rsidRPr="00910747">
        <w:rPr>
          <w:rFonts w:eastAsia="굴림"/>
          <w:kern w:val="0"/>
          <w:sz w:val="20"/>
          <w:szCs w:val="20"/>
          <w:lang w:eastAsia="ko-KR"/>
        </w:rPr>
        <w:t xml:space="preserve">Ca, Calcium; IP, Inorganic phosphorus; ALP, alkaline </w:t>
      </w:r>
      <w:proofErr w:type="spellStart"/>
      <w:r w:rsidRPr="00910747">
        <w:rPr>
          <w:rFonts w:eastAsia="굴림"/>
          <w:kern w:val="0"/>
          <w:sz w:val="20"/>
          <w:szCs w:val="20"/>
          <w:lang w:eastAsia="ko-KR"/>
        </w:rPr>
        <w:t>phophatase</w:t>
      </w:r>
      <w:proofErr w:type="spellEnd"/>
      <w:r w:rsidRPr="00910747">
        <w:rPr>
          <w:rFonts w:eastAsia="굴림"/>
          <w:kern w:val="0"/>
          <w:sz w:val="20"/>
          <w:szCs w:val="20"/>
          <w:lang w:eastAsia="ko-KR"/>
        </w:rPr>
        <w:t xml:space="preserve">; ALT, alanine aminotransferase; AST, aspartate aminotransferase; TG, Triglyceride; TCHO, total cholesterol; TBIL, total bilirubin; GLU, glucose; CREA, Creatinine; BUN, blood urea nitrogen; ALB, albumin; TP, total protein; Cl, Chloride; K, Potassium; Na, Sodium; CK, </w:t>
      </w:r>
      <w:proofErr w:type="spellStart"/>
      <w:r w:rsidRPr="00910747">
        <w:rPr>
          <w:rFonts w:eastAsia="굴림"/>
          <w:kern w:val="0"/>
          <w:sz w:val="20"/>
          <w:szCs w:val="20"/>
          <w:lang w:eastAsia="ko-KR"/>
        </w:rPr>
        <w:t>Creatine</w:t>
      </w:r>
      <w:proofErr w:type="spellEnd"/>
      <w:r w:rsidRPr="00910747">
        <w:rPr>
          <w:rFonts w:eastAsia="굴림"/>
          <w:kern w:val="0"/>
          <w:sz w:val="20"/>
          <w:szCs w:val="20"/>
          <w:lang w:eastAsia="ko-KR"/>
        </w:rPr>
        <w:t xml:space="preserve"> phosphokinase; LDH, Lactate dehydrogenase; </w:t>
      </w:r>
      <w:r w:rsidRPr="00910747">
        <w:rPr>
          <w:rFonts w:ascii="한컴바탕" w:eastAsia="한컴바탕" w:hAnsi="굴림" w:cs="굴림" w:hint="eastAsia"/>
          <w:kern w:val="0"/>
          <w:sz w:val="20"/>
          <w:szCs w:val="20"/>
          <w:lang w:eastAsia="ko-KR"/>
        </w:rPr>
        <w:t>γ</w:t>
      </w:r>
      <w:r w:rsidRPr="00910747">
        <w:rPr>
          <w:rFonts w:eastAsia="한컴바탕"/>
          <w:kern w:val="0"/>
          <w:sz w:val="20"/>
          <w:szCs w:val="20"/>
          <w:lang w:eastAsia="ko-KR"/>
        </w:rPr>
        <w:t xml:space="preserve">-GTP, </w:t>
      </w:r>
      <w:r w:rsidRPr="00910747">
        <w:rPr>
          <w:rFonts w:ascii="한컴바탕" w:eastAsia="한컴바탕" w:hAnsi="굴림" w:cs="굴림" w:hint="eastAsia"/>
          <w:kern w:val="0"/>
          <w:sz w:val="20"/>
          <w:szCs w:val="20"/>
          <w:lang w:eastAsia="ko-KR"/>
        </w:rPr>
        <w:t>γ</w:t>
      </w:r>
      <w:r w:rsidRPr="00910747">
        <w:rPr>
          <w:rFonts w:eastAsia="한컴바탕"/>
          <w:kern w:val="0"/>
          <w:sz w:val="20"/>
          <w:szCs w:val="20"/>
          <w:lang w:eastAsia="ko-KR"/>
        </w:rPr>
        <w:t>-</w:t>
      </w:r>
      <w:proofErr w:type="spellStart"/>
      <w:r w:rsidRPr="00910747">
        <w:rPr>
          <w:rFonts w:eastAsia="한컴바탕"/>
          <w:kern w:val="0"/>
          <w:sz w:val="20"/>
          <w:szCs w:val="20"/>
          <w:lang w:eastAsia="ko-KR"/>
        </w:rPr>
        <w:t>Glutamyl</w:t>
      </w:r>
      <w:proofErr w:type="spellEnd"/>
      <w:r w:rsidRPr="00910747">
        <w:rPr>
          <w:rFonts w:eastAsia="한컴바탕"/>
          <w:kern w:val="0"/>
          <w:sz w:val="20"/>
          <w:szCs w:val="20"/>
          <w:lang w:eastAsia="ko-KR"/>
        </w:rPr>
        <w:t xml:space="preserve"> Transferase; A/G ratio, Albumin/Globulin ratio. </w:t>
      </w:r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The values are expressed as mean ± SD (n = 5 per group). * </w:t>
      </w:r>
      <w:proofErr w:type="gramStart"/>
      <w:r w:rsidRPr="00910747">
        <w:rPr>
          <w:rFonts w:eastAsia="가는안상수체"/>
          <w:kern w:val="0"/>
          <w:sz w:val="20"/>
          <w:szCs w:val="20"/>
          <w:lang w:eastAsia="ko-KR"/>
        </w:rPr>
        <w:t>represents</w:t>
      </w:r>
      <w:proofErr w:type="gramEnd"/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statistical significance as compared to the control group, p &lt;0.05. ** </w:t>
      </w:r>
      <w:proofErr w:type="gramStart"/>
      <w:r w:rsidRPr="00910747">
        <w:rPr>
          <w:rFonts w:eastAsia="가는안상수체"/>
          <w:kern w:val="0"/>
          <w:sz w:val="20"/>
          <w:szCs w:val="20"/>
          <w:lang w:eastAsia="ko-KR"/>
        </w:rPr>
        <w:t>represents</w:t>
      </w:r>
      <w:proofErr w:type="gramEnd"/>
      <w:r w:rsidRPr="00910747">
        <w:rPr>
          <w:rFonts w:eastAsia="가는안상수체"/>
          <w:kern w:val="0"/>
          <w:sz w:val="20"/>
          <w:szCs w:val="20"/>
          <w:lang w:eastAsia="ko-KR"/>
        </w:rPr>
        <w:t xml:space="preserve"> statistical significance as compared to the control group, p &lt;0.01.</w:t>
      </w:r>
    </w:p>
    <w:p w:rsidR="00106FA4" w:rsidRPr="00910747" w:rsidRDefault="00106FA4" w:rsidP="00BD7FD8">
      <w:pPr>
        <w:spacing w:line="360" w:lineRule="auto"/>
        <w:rPr>
          <w:rFonts w:eastAsia="맑은 고딕"/>
          <w:sz w:val="24"/>
          <w:lang w:eastAsia="ko-KR"/>
        </w:rPr>
      </w:pPr>
    </w:p>
    <w:p w:rsidR="00A613BD" w:rsidRPr="00910747" w:rsidRDefault="00A613BD" w:rsidP="00A613BD">
      <w:pPr>
        <w:wordWrap w:val="0"/>
        <w:autoSpaceDE w:val="0"/>
        <w:autoSpaceDN w:val="0"/>
        <w:spacing w:line="384" w:lineRule="auto"/>
        <w:textAlignment w:val="baseline"/>
        <w:rPr>
          <w:rFonts w:eastAsia="가는안상수체"/>
          <w:bCs/>
          <w:kern w:val="0"/>
          <w:sz w:val="20"/>
          <w:szCs w:val="20"/>
          <w:lang w:eastAsia="ko-KR"/>
        </w:rPr>
      </w:pPr>
    </w:p>
    <w:p w:rsidR="00A613BD" w:rsidRPr="00910747" w:rsidRDefault="00A613BD" w:rsidP="00A613BD">
      <w:pPr>
        <w:wordWrap w:val="0"/>
        <w:autoSpaceDE w:val="0"/>
        <w:autoSpaceDN w:val="0"/>
        <w:spacing w:line="384" w:lineRule="auto"/>
        <w:textAlignment w:val="baseline"/>
        <w:rPr>
          <w:rFonts w:eastAsia="가는안상수체"/>
          <w:bCs/>
          <w:kern w:val="0"/>
          <w:sz w:val="20"/>
          <w:szCs w:val="20"/>
          <w:lang w:eastAsia="ko-KR"/>
        </w:rPr>
        <w:sectPr w:rsidR="00A613BD" w:rsidRPr="00910747" w:rsidSect="00B572AF">
          <w:pgSz w:w="11906" w:h="16838"/>
          <w:pgMar w:top="1134" w:right="1440" w:bottom="1134" w:left="1440" w:header="851" w:footer="992" w:gutter="0"/>
          <w:cols w:space="425"/>
          <w:docGrid w:linePitch="360"/>
        </w:sectPr>
      </w:pPr>
    </w:p>
    <w:p w:rsidR="00A613BD" w:rsidRPr="00910747" w:rsidRDefault="00A613BD" w:rsidP="007664B7">
      <w:pPr>
        <w:wordWrap w:val="0"/>
        <w:autoSpaceDE w:val="0"/>
        <w:autoSpaceDN w:val="0"/>
        <w:spacing w:line="312" w:lineRule="auto"/>
        <w:textAlignment w:val="baseline"/>
        <w:rPr>
          <w:rFonts w:eastAsia="가는안상수체"/>
          <w:sz w:val="20"/>
          <w:szCs w:val="20"/>
          <w:lang w:eastAsia="ko-KR"/>
        </w:rPr>
      </w:pP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lastRenderedPageBreak/>
        <w:t xml:space="preserve">Table </w:t>
      </w:r>
      <w:r w:rsidR="007664B7" w:rsidRPr="00910747">
        <w:rPr>
          <w:rFonts w:eastAsia="HY신명조" w:hint="eastAsia"/>
          <w:b/>
          <w:bCs/>
          <w:kern w:val="0"/>
          <w:sz w:val="20"/>
          <w:szCs w:val="20"/>
          <w:lang w:eastAsia="ko-KR"/>
        </w:rPr>
        <w:t>S</w:t>
      </w:r>
      <w:r w:rsidRPr="00910747">
        <w:rPr>
          <w:rFonts w:eastAsia="HY신명조"/>
          <w:b/>
          <w:bCs/>
          <w:kern w:val="0"/>
          <w:sz w:val="20"/>
          <w:szCs w:val="20"/>
          <w:lang w:eastAsia="ko-KR"/>
        </w:rPr>
        <w:t>5</w:t>
      </w:r>
      <w:r w:rsidRPr="00910747">
        <w:rPr>
          <w:rFonts w:eastAsia="HY신명조"/>
          <w:kern w:val="0"/>
          <w:sz w:val="20"/>
          <w:szCs w:val="20"/>
          <w:lang w:eastAsia="ko-KR"/>
        </w:rPr>
        <w:t>.</w:t>
      </w:r>
      <w:r w:rsidR="007664B7" w:rsidRPr="00910747">
        <w:rPr>
          <w:rFonts w:eastAsia="HY신명조" w:hint="eastAsia"/>
          <w:kern w:val="0"/>
          <w:sz w:val="20"/>
          <w:szCs w:val="20"/>
          <w:lang w:eastAsia="ko-KR"/>
        </w:rPr>
        <w:t xml:space="preserve"> </w:t>
      </w:r>
      <w:r w:rsidRPr="00910747">
        <w:rPr>
          <w:rFonts w:eastAsia="가는안상수체"/>
          <w:bCs/>
          <w:kern w:val="0"/>
          <w:sz w:val="20"/>
          <w:szCs w:val="20"/>
          <w:lang w:eastAsia="ko-KR"/>
        </w:rPr>
        <w:t>H</w:t>
      </w:r>
      <w:r w:rsidRPr="00910747">
        <w:rPr>
          <w:rFonts w:eastAsia="가는안상수체"/>
          <w:sz w:val="20"/>
          <w:szCs w:val="20"/>
          <w:lang w:eastAsia="ko-KR"/>
        </w:rPr>
        <w:t xml:space="preserve">istopathological assessment of the liver and spleen </w:t>
      </w:r>
      <w:r w:rsidRPr="00910747">
        <w:rPr>
          <w:rFonts w:eastAsia="바탕"/>
          <w:sz w:val="20"/>
          <w:szCs w:val="20"/>
          <w:lang w:eastAsia="ko-KR"/>
        </w:rPr>
        <w:t>tissues</w:t>
      </w:r>
    </w:p>
    <w:tbl>
      <w:tblPr>
        <w:tblW w:w="13448" w:type="dxa"/>
        <w:tblInd w:w="1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9"/>
        <w:gridCol w:w="243"/>
        <w:gridCol w:w="888"/>
        <w:gridCol w:w="1188"/>
        <w:gridCol w:w="1188"/>
        <w:gridCol w:w="1198"/>
        <w:gridCol w:w="244"/>
        <w:gridCol w:w="19"/>
        <w:gridCol w:w="871"/>
        <w:gridCol w:w="19"/>
        <w:gridCol w:w="1167"/>
        <w:gridCol w:w="1167"/>
        <w:gridCol w:w="1197"/>
      </w:tblGrid>
      <w:tr w:rsidR="00910747" w:rsidRPr="00910747" w:rsidTr="00860D13">
        <w:trPr>
          <w:trHeight w:val="246"/>
        </w:trPr>
        <w:tc>
          <w:tcPr>
            <w:tcW w:w="4059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24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9146" w:type="dxa"/>
            <w:gridSpan w:val="11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ain group</w:t>
            </w:r>
          </w:p>
        </w:tc>
      </w:tr>
      <w:tr w:rsidR="00910747" w:rsidRPr="00910747" w:rsidTr="00860D13">
        <w:trPr>
          <w:trHeight w:val="246"/>
        </w:trPr>
        <w:tc>
          <w:tcPr>
            <w:tcW w:w="40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ind w:left="6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2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A613BD" w:rsidRPr="00910747" w:rsidRDefault="00A613BD" w:rsidP="00490708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46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ale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421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Female</w:t>
            </w:r>
          </w:p>
        </w:tc>
      </w:tr>
      <w:tr w:rsidR="00910747" w:rsidRPr="00910747" w:rsidTr="00860D13">
        <w:trPr>
          <w:trHeight w:val="246"/>
        </w:trPr>
        <w:tc>
          <w:tcPr>
            <w:tcW w:w="40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snapToGrid w:val="0"/>
              <w:jc w:val="left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/>
                <w:kern w:val="0"/>
                <w:sz w:val="18"/>
                <w:szCs w:val="18"/>
                <w:lang w:eastAsia="ko-KR"/>
              </w:rPr>
              <w:t>Concentration (mg/m</w:t>
            </w:r>
            <w:r w:rsidRPr="00910747">
              <w:rPr>
                <w:rFonts w:eastAsia="굴림"/>
                <w:kern w:val="0"/>
                <w:sz w:val="18"/>
                <w:szCs w:val="18"/>
                <w:vertAlign w:val="superscript"/>
                <w:lang w:eastAsia="ko-KR"/>
              </w:rPr>
              <w:t>3</w:t>
            </w:r>
            <w:r w:rsidRPr="00910747">
              <w:rPr>
                <w:rFonts w:eastAsia="굴림"/>
                <w:kern w:val="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A613BD" w:rsidRPr="00910747" w:rsidRDefault="00A613BD" w:rsidP="00490708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11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0</w:t>
            </w:r>
          </w:p>
        </w:tc>
      </w:tr>
      <w:tr w:rsidR="00910747" w:rsidRPr="00910747" w:rsidTr="00860D13">
        <w:trPr>
          <w:trHeight w:val="246"/>
        </w:trPr>
        <w:tc>
          <w:tcPr>
            <w:tcW w:w="4059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Liver</w:t>
            </w:r>
          </w:p>
        </w:tc>
        <w:tc>
          <w:tcPr>
            <w:tcW w:w="2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A613BD" w:rsidRPr="00910747" w:rsidRDefault="00A613BD" w:rsidP="00490708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97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</w:tr>
      <w:tr w:rsidR="00910747" w:rsidRPr="00910747" w:rsidTr="00860D13">
        <w:trPr>
          <w:trHeight w:val="246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ind w:left="6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Number of animals</w:t>
            </w:r>
          </w:p>
        </w:tc>
        <w:tc>
          <w:tcPr>
            <w:tcW w:w="2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A613BD" w:rsidRPr="00910747" w:rsidRDefault="00A613BD" w:rsidP="00490708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</w:tr>
      <w:tr w:rsidR="00910747" w:rsidRPr="00910747" w:rsidTr="00860D13">
        <w:trPr>
          <w:trHeight w:val="115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ind w:left="6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Atrophy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inimal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ild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Moderate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2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A613BD" w:rsidRPr="00910747" w:rsidRDefault="00A613BD" w:rsidP="00490708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5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1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3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1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.00 ± 0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2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.40 ± 0.55</w:t>
            </w:r>
          </w:p>
        </w:tc>
      </w:tr>
      <w:tr w:rsidR="00910747" w:rsidRPr="00910747" w:rsidTr="00860D13">
        <w:trPr>
          <w:trHeight w:val="246"/>
        </w:trPr>
        <w:tc>
          <w:tcPr>
            <w:tcW w:w="4059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Spleen</w:t>
            </w:r>
          </w:p>
        </w:tc>
        <w:tc>
          <w:tcPr>
            <w:tcW w:w="2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A613BD" w:rsidRPr="00910747" w:rsidRDefault="00A613BD" w:rsidP="00490708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97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</w:tr>
      <w:tr w:rsidR="00910747" w:rsidRPr="00910747" w:rsidTr="00860D13">
        <w:trPr>
          <w:trHeight w:val="246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Number of animals</w:t>
            </w:r>
          </w:p>
        </w:tc>
        <w:tc>
          <w:tcPr>
            <w:tcW w:w="2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A613BD" w:rsidRPr="00910747" w:rsidRDefault="00A613BD" w:rsidP="00490708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snapToGrid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</w:tr>
      <w:tr w:rsidR="00910747" w:rsidRPr="00910747" w:rsidTr="00860D13">
        <w:trPr>
          <w:trHeight w:val="894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Atrophy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inimal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ild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oderate</w:t>
            </w:r>
          </w:p>
          <w:p w:rsidR="00A613BD" w:rsidRPr="00910747" w:rsidRDefault="00A613BD" w:rsidP="00490708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490708">
            <w:pPr>
              <w:autoSpaceDE w:val="0"/>
              <w:autoSpaceDN w:val="0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5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1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1.80 ± 0.8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5)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3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2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A613BD" w:rsidRPr="00910747" w:rsidRDefault="00A613BD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1.40 ± 0.55</w:t>
            </w:r>
          </w:p>
        </w:tc>
      </w:tr>
      <w:tr w:rsidR="00910747" w:rsidRPr="00910747" w:rsidTr="00860D13">
        <w:trPr>
          <w:trHeight w:val="244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490708">
            <w:pPr>
              <w:autoSpaceDE w:val="0"/>
              <w:autoSpaceDN w:val="0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Thymu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490708">
            <w:pPr>
              <w:autoSpaceDE w:val="0"/>
              <w:autoSpaceDN w:val="0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A613B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</w:tr>
      <w:tr w:rsidR="00910747" w:rsidRPr="00910747" w:rsidTr="00860D13">
        <w:trPr>
          <w:trHeight w:val="244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Number of animal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widowControl/>
              <w:jc w:val="left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snapToGrid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5</w:t>
            </w:r>
          </w:p>
        </w:tc>
      </w:tr>
      <w:tr w:rsidR="00910747" w:rsidRPr="00910747" w:rsidTr="00860D13">
        <w:trPr>
          <w:trHeight w:val="894"/>
        </w:trPr>
        <w:tc>
          <w:tcPr>
            <w:tcW w:w="405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Atrophy</w:t>
            </w:r>
          </w:p>
          <w:p w:rsidR="00860D13" w:rsidRPr="00910747" w:rsidRDefault="00860D13" w:rsidP="00860D13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inimal</w:t>
            </w:r>
          </w:p>
          <w:p w:rsidR="00860D13" w:rsidRPr="00910747" w:rsidRDefault="00860D13" w:rsidP="00860D13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ild</w:t>
            </w:r>
          </w:p>
          <w:p w:rsidR="00860D13" w:rsidRPr="00910747" w:rsidRDefault="00860D13" w:rsidP="00860D13">
            <w:pPr>
              <w:autoSpaceDE w:val="0"/>
              <w:autoSpaceDN w:val="0"/>
              <w:ind w:left="200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oderate</w:t>
            </w:r>
          </w:p>
          <w:p w:rsidR="00860D13" w:rsidRPr="00910747" w:rsidRDefault="00860D13" w:rsidP="00860D13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Marked</w:t>
            </w:r>
          </w:p>
          <w:p w:rsidR="00860D13" w:rsidRPr="00910747" w:rsidRDefault="00860D13" w:rsidP="00860D13">
            <w:pPr>
              <w:autoSpaceDE w:val="0"/>
              <w:autoSpaceDN w:val="0"/>
              <w:ind w:left="200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5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4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1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3.20</w:t>
            </w: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 xml:space="preserve"> ± 0.</w:t>
            </w: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가는안상수체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0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(</w:t>
            </w: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3</w:t>
            </w: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)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2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굴림" w:hint="eastAsia"/>
                <w:kern w:val="0"/>
                <w:sz w:val="18"/>
                <w:szCs w:val="18"/>
                <w:lang w:eastAsia="ko-KR"/>
              </w:rPr>
              <w:t>1</w:t>
            </w:r>
          </w:p>
          <w:p w:rsidR="00860D13" w:rsidRPr="00910747" w:rsidRDefault="00860D13" w:rsidP="00860D13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>0</w:t>
            </w:r>
          </w:p>
          <w:p w:rsidR="00860D13" w:rsidRPr="00910747" w:rsidRDefault="00C91D3D" w:rsidP="00C91D3D">
            <w:pPr>
              <w:autoSpaceDE w:val="0"/>
              <w:autoSpaceDN w:val="0"/>
              <w:ind w:left="60"/>
              <w:jc w:val="center"/>
              <w:textAlignment w:val="baseline"/>
              <w:rPr>
                <w:rFonts w:eastAsia="굴림"/>
                <w:kern w:val="0"/>
                <w:sz w:val="18"/>
                <w:szCs w:val="18"/>
                <w:lang w:eastAsia="ko-KR"/>
              </w:rPr>
            </w:pP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0.80</w:t>
            </w:r>
            <w:r w:rsidR="00860D13" w:rsidRPr="00910747">
              <w:rPr>
                <w:rFonts w:eastAsia="가는안상수체"/>
                <w:kern w:val="0"/>
                <w:sz w:val="18"/>
                <w:szCs w:val="18"/>
                <w:lang w:eastAsia="ko-KR"/>
              </w:rPr>
              <w:t xml:space="preserve"> ± 0.</w:t>
            </w:r>
            <w:r w:rsidRPr="00910747">
              <w:rPr>
                <w:rFonts w:eastAsia="가는안상수체" w:hint="eastAsia"/>
                <w:kern w:val="0"/>
                <w:sz w:val="18"/>
                <w:szCs w:val="18"/>
                <w:lang w:eastAsia="ko-KR"/>
              </w:rPr>
              <w:t>84</w:t>
            </w:r>
          </w:p>
        </w:tc>
      </w:tr>
    </w:tbl>
    <w:p w:rsidR="00A613BD" w:rsidRPr="00910747" w:rsidRDefault="00A613BD" w:rsidP="00A613BD">
      <w:pPr>
        <w:autoSpaceDE w:val="0"/>
        <w:autoSpaceDN w:val="0"/>
        <w:ind w:rightChars="582" w:right="1222"/>
        <w:textAlignment w:val="baseline"/>
        <w:rPr>
          <w:rFonts w:eastAsia="굴림"/>
          <w:kern w:val="0"/>
          <w:sz w:val="18"/>
          <w:szCs w:val="20"/>
          <w:lang w:eastAsia="ko-KR"/>
        </w:rPr>
      </w:pPr>
      <w:r w:rsidRPr="00910747">
        <w:rPr>
          <w:rFonts w:eastAsia="함초롬바탕"/>
          <w:sz w:val="18"/>
          <w:szCs w:val="20"/>
          <w:lang w:eastAsia="ko-KR"/>
        </w:rPr>
        <w:t>0: unremarkable</w:t>
      </w:r>
      <w:r w:rsidRPr="00910747">
        <w:rPr>
          <w:rFonts w:eastAsia="함초롬바탕" w:hint="eastAsia"/>
          <w:sz w:val="18"/>
          <w:szCs w:val="20"/>
          <w:lang w:eastAsia="ko-KR"/>
        </w:rPr>
        <w:t>=no presence of histopathologic lesion</w:t>
      </w:r>
      <w:r w:rsidRPr="00910747">
        <w:rPr>
          <w:rFonts w:eastAsia="함초롬바탕"/>
          <w:sz w:val="18"/>
          <w:szCs w:val="20"/>
          <w:lang w:eastAsia="ko-KR"/>
        </w:rPr>
        <w:t>; 1: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 </w:t>
      </w:r>
      <w:r w:rsidRPr="00910747">
        <w:rPr>
          <w:rFonts w:eastAsia="함초롬바탕"/>
          <w:sz w:val="18"/>
          <w:szCs w:val="20"/>
          <w:lang w:eastAsia="ko-KR"/>
        </w:rPr>
        <w:t>minimal</w:t>
      </w:r>
      <w:r w:rsidRPr="00910747">
        <w:rPr>
          <w:rFonts w:eastAsia="함초롬바탕" w:hint="eastAsia"/>
          <w:sz w:val="18"/>
          <w:szCs w:val="20"/>
          <w:lang w:eastAsia="ko-KR"/>
        </w:rPr>
        <w:t>=lesions involving&lt;10% of the tissue of each organ</w:t>
      </w:r>
      <w:r w:rsidRPr="00910747">
        <w:rPr>
          <w:rFonts w:eastAsia="함초롬바탕"/>
          <w:sz w:val="18"/>
          <w:szCs w:val="20"/>
          <w:lang w:eastAsia="ko-KR"/>
        </w:rPr>
        <w:t>;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 </w:t>
      </w:r>
      <w:r w:rsidRPr="00910747">
        <w:rPr>
          <w:rFonts w:eastAsia="함초롬바탕"/>
          <w:sz w:val="18"/>
          <w:szCs w:val="20"/>
          <w:lang w:eastAsia="ko-KR"/>
        </w:rPr>
        <w:t>2: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 </w:t>
      </w:r>
      <w:r w:rsidRPr="00910747">
        <w:rPr>
          <w:rFonts w:eastAsia="함초롬바탕"/>
          <w:sz w:val="18"/>
          <w:szCs w:val="20"/>
          <w:lang w:eastAsia="ko-KR"/>
        </w:rPr>
        <w:t>mild</w:t>
      </w:r>
      <w:r w:rsidRPr="00910747">
        <w:rPr>
          <w:rFonts w:eastAsia="함초롬바탕" w:hint="eastAsia"/>
          <w:sz w:val="18"/>
          <w:szCs w:val="20"/>
          <w:lang w:eastAsia="ko-KR"/>
        </w:rPr>
        <w:t>=lesions involving&lt;10-30% of the tissue of each organ</w:t>
      </w:r>
      <w:r w:rsidRPr="00910747">
        <w:rPr>
          <w:rFonts w:eastAsia="함초롬바탕"/>
          <w:sz w:val="18"/>
          <w:szCs w:val="20"/>
          <w:lang w:eastAsia="ko-KR"/>
        </w:rPr>
        <w:t>;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 </w:t>
      </w:r>
      <w:r w:rsidRPr="00910747">
        <w:rPr>
          <w:rFonts w:eastAsia="함초롬바탕"/>
          <w:sz w:val="18"/>
          <w:szCs w:val="20"/>
          <w:lang w:eastAsia="ko-KR"/>
        </w:rPr>
        <w:t>3: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 </w:t>
      </w:r>
      <w:r w:rsidRPr="00910747">
        <w:rPr>
          <w:rFonts w:eastAsia="함초롬바탕"/>
          <w:sz w:val="18"/>
          <w:szCs w:val="20"/>
          <w:lang w:eastAsia="ko-KR"/>
        </w:rPr>
        <w:t>moderate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=lesions involving&lt;30-50% of the tissue of each organ; </w:t>
      </w:r>
      <w:r w:rsidRPr="00910747">
        <w:rPr>
          <w:rFonts w:eastAsia="함초롬바탕"/>
          <w:sz w:val="18"/>
          <w:szCs w:val="20"/>
          <w:lang w:eastAsia="ko-KR"/>
        </w:rPr>
        <w:t>4: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 </w:t>
      </w:r>
      <w:r w:rsidRPr="00910747">
        <w:rPr>
          <w:rFonts w:eastAsia="함초롬바탕"/>
          <w:sz w:val="18"/>
          <w:szCs w:val="20"/>
          <w:lang w:eastAsia="ko-KR"/>
        </w:rPr>
        <w:t>marked</w:t>
      </w:r>
      <w:r w:rsidRPr="00910747">
        <w:rPr>
          <w:rFonts w:eastAsia="함초롬바탕" w:hint="eastAsia"/>
          <w:sz w:val="18"/>
          <w:szCs w:val="20"/>
          <w:lang w:eastAsia="ko-KR"/>
        </w:rPr>
        <w:t>=lesions involving&lt;50-70% of the tissue of each organ;</w:t>
      </w:r>
      <w:r w:rsidRPr="00910747">
        <w:rPr>
          <w:rFonts w:eastAsia="함초롬바탕"/>
          <w:sz w:val="18"/>
          <w:szCs w:val="20"/>
          <w:lang w:eastAsia="ko-KR"/>
        </w:rPr>
        <w:t xml:space="preserve"> 5:</w:t>
      </w:r>
      <w:r w:rsidRPr="00910747">
        <w:rPr>
          <w:rFonts w:eastAsia="함초롬바탕" w:hint="eastAsia"/>
          <w:sz w:val="18"/>
          <w:szCs w:val="20"/>
          <w:lang w:eastAsia="ko-KR"/>
        </w:rPr>
        <w:t xml:space="preserve"> </w:t>
      </w:r>
      <w:r w:rsidRPr="00910747">
        <w:rPr>
          <w:rFonts w:eastAsia="함초롬바탕"/>
          <w:sz w:val="18"/>
          <w:szCs w:val="20"/>
          <w:lang w:eastAsia="ko-KR"/>
        </w:rPr>
        <w:t>severe</w:t>
      </w:r>
      <w:r w:rsidRPr="00910747">
        <w:rPr>
          <w:rFonts w:eastAsia="함초롬바탕" w:hint="eastAsia"/>
          <w:sz w:val="18"/>
          <w:szCs w:val="20"/>
          <w:lang w:eastAsia="ko-KR"/>
        </w:rPr>
        <w:t>=lesions involving&gt;70% of the tissue of each organ</w:t>
      </w:r>
    </w:p>
    <w:sectPr w:rsidR="00A613BD" w:rsidRPr="00910747" w:rsidSect="00A613BD">
      <w:pgSz w:w="16838" w:h="11906" w:orient="landscape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8F3" w:rsidRDefault="003928F3" w:rsidP="00172B5D">
      <w:r>
        <w:separator/>
      </w:r>
    </w:p>
  </w:endnote>
  <w:endnote w:type="continuationSeparator" w:id="0">
    <w:p w:rsidR="003928F3" w:rsidRDefault="003928F3" w:rsidP="00172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가는안상수체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8F3" w:rsidRDefault="003928F3" w:rsidP="00172B5D">
      <w:r>
        <w:separator/>
      </w:r>
    </w:p>
  </w:footnote>
  <w:footnote w:type="continuationSeparator" w:id="0">
    <w:p w:rsidR="003928F3" w:rsidRDefault="003928F3" w:rsidP="00172B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4620E"/>
    <w:multiLevelType w:val="hybridMultilevel"/>
    <w:tmpl w:val="AD2022C2"/>
    <w:lvl w:ilvl="0" w:tplc="95F42DE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6CF"/>
    <w:rsid w:val="00020844"/>
    <w:rsid w:val="00020E04"/>
    <w:rsid w:val="00030199"/>
    <w:rsid w:val="000331F6"/>
    <w:rsid w:val="00041F2E"/>
    <w:rsid w:val="00053B9B"/>
    <w:rsid w:val="00057980"/>
    <w:rsid w:val="00083FE0"/>
    <w:rsid w:val="00092C60"/>
    <w:rsid w:val="000C2DB1"/>
    <w:rsid w:val="000C4433"/>
    <w:rsid w:val="000E7102"/>
    <w:rsid w:val="000E738E"/>
    <w:rsid w:val="001025AB"/>
    <w:rsid w:val="00106FA4"/>
    <w:rsid w:val="00111446"/>
    <w:rsid w:val="0012089E"/>
    <w:rsid w:val="00123D6B"/>
    <w:rsid w:val="00127FC8"/>
    <w:rsid w:val="00134420"/>
    <w:rsid w:val="00136E13"/>
    <w:rsid w:val="001619FF"/>
    <w:rsid w:val="00165EC6"/>
    <w:rsid w:val="001721DB"/>
    <w:rsid w:val="00172B5D"/>
    <w:rsid w:val="001760DF"/>
    <w:rsid w:val="00187A5F"/>
    <w:rsid w:val="001905BF"/>
    <w:rsid w:val="00197ECE"/>
    <w:rsid w:val="001A4139"/>
    <w:rsid w:val="001A79BE"/>
    <w:rsid w:val="001B1B67"/>
    <w:rsid w:val="001B36FC"/>
    <w:rsid w:val="001C1A99"/>
    <w:rsid w:val="001C5685"/>
    <w:rsid w:val="001C64B2"/>
    <w:rsid w:val="001E6A7C"/>
    <w:rsid w:val="00227336"/>
    <w:rsid w:val="00232222"/>
    <w:rsid w:val="0023260A"/>
    <w:rsid w:val="00234BC0"/>
    <w:rsid w:val="00235386"/>
    <w:rsid w:val="00250B60"/>
    <w:rsid w:val="00255993"/>
    <w:rsid w:val="00267564"/>
    <w:rsid w:val="00267589"/>
    <w:rsid w:val="00272A07"/>
    <w:rsid w:val="00274229"/>
    <w:rsid w:val="002765E4"/>
    <w:rsid w:val="00296D65"/>
    <w:rsid w:val="002A0F1C"/>
    <w:rsid w:val="002A4418"/>
    <w:rsid w:val="002A5075"/>
    <w:rsid w:val="002A67F5"/>
    <w:rsid w:val="002B07A5"/>
    <w:rsid w:val="002C23F1"/>
    <w:rsid w:val="002C64C8"/>
    <w:rsid w:val="002D3E5B"/>
    <w:rsid w:val="002D4403"/>
    <w:rsid w:val="002E744F"/>
    <w:rsid w:val="002F270C"/>
    <w:rsid w:val="002F4478"/>
    <w:rsid w:val="00323296"/>
    <w:rsid w:val="0032686B"/>
    <w:rsid w:val="00340253"/>
    <w:rsid w:val="003429EA"/>
    <w:rsid w:val="003444E7"/>
    <w:rsid w:val="00352B2F"/>
    <w:rsid w:val="00361299"/>
    <w:rsid w:val="00363FF1"/>
    <w:rsid w:val="00374E17"/>
    <w:rsid w:val="003772EA"/>
    <w:rsid w:val="00377D5F"/>
    <w:rsid w:val="00383EEE"/>
    <w:rsid w:val="0038425F"/>
    <w:rsid w:val="003873C0"/>
    <w:rsid w:val="00392374"/>
    <w:rsid w:val="003928F3"/>
    <w:rsid w:val="003B2C55"/>
    <w:rsid w:val="003B5670"/>
    <w:rsid w:val="003B73FE"/>
    <w:rsid w:val="003C6707"/>
    <w:rsid w:val="003E37C6"/>
    <w:rsid w:val="003E5C61"/>
    <w:rsid w:val="003F1129"/>
    <w:rsid w:val="003F1BCF"/>
    <w:rsid w:val="003F76F7"/>
    <w:rsid w:val="00400C1F"/>
    <w:rsid w:val="004021D3"/>
    <w:rsid w:val="00405495"/>
    <w:rsid w:val="00407BEA"/>
    <w:rsid w:val="0041310B"/>
    <w:rsid w:val="00425D02"/>
    <w:rsid w:val="00430945"/>
    <w:rsid w:val="00435287"/>
    <w:rsid w:val="0044010C"/>
    <w:rsid w:val="00452A9E"/>
    <w:rsid w:val="00466845"/>
    <w:rsid w:val="0046727C"/>
    <w:rsid w:val="004706CF"/>
    <w:rsid w:val="004802D7"/>
    <w:rsid w:val="00480793"/>
    <w:rsid w:val="004817C0"/>
    <w:rsid w:val="004900C8"/>
    <w:rsid w:val="00490708"/>
    <w:rsid w:val="004B298D"/>
    <w:rsid w:val="004B5458"/>
    <w:rsid w:val="004D65AF"/>
    <w:rsid w:val="004F4FAC"/>
    <w:rsid w:val="005101D2"/>
    <w:rsid w:val="00511C3B"/>
    <w:rsid w:val="0052144B"/>
    <w:rsid w:val="005319E7"/>
    <w:rsid w:val="00543255"/>
    <w:rsid w:val="00546324"/>
    <w:rsid w:val="005554B0"/>
    <w:rsid w:val="00567699"/>
    <w:rsid w:val="00573322"/>
    <w:rsid w:val="00596BFD"/>
    <w:rsid w:val="005A17C5"/>
    <w:rsid w:val="005A1FB1"/>
    <w:rsid w:val="005A45AB"/>
    <w:rsid w:val="005B23FC"/>
    <w:rsid w:val="005B35D6"/>
    <w:rsid w:val="005B5C1B"/>
    <w:rsid w:val="005C7643"/>
    <w:rsid w:val="005D6592"/>
    <w:rsid w:val="005F7CB3"/>
    <w:rsid w:val="0063589E"/>
    <w:rsid w:val="00642757"/>
    <w:rsid w:val="006565E7"/>
    <w:rsid w:val="00656A9B"/>
    <w:rsid w:val="00695C57"/>
    <w:rsid w:val="00695F03"/>
    <w:rsid w:val="00696AF8"/>
    <w:rsid w:val="006A035E"/>
    <w:rsid w:val="006B357A"/>
    <w:rsid w:val="006B70D7"/>
    <w:rsid w:val="006B7FC4"/>
    <w:rsid w:val="006E36EE"/>
    <w:rsid w:val="006E50D0"/>
    <w:rsid w:val="006F0167"/>
    <w:rsid w:val="006F24C4"/>
    <w:rsid w:val="00712B49"/>
    <w:rsid w:val="00713D7B"/>
    <w:rsid w:val="007201A9"/>
    <w:rsid w:val="00720D28"/>
    <w:rsid w:val="007210F0"/>
    <w:rsid w:val="0073015E"/>
    <w:rsid w:val="0073071D"/>
    <w:rsid w:val="00742ED6"/>
    <w:rsid w:val="007664B7"/>
    <w:rsid w:val="007679DD"/>
    <w:rsid w:val="00782A76"/>
    <w:rsid w:val="007830A9"/>
    <w:rsid w:val="00796773"/>
    <w:rsid w:val="007A1A59"/>
    <w:rsid w:val="007A5FE7"/>
    <w:rsid w:val="007B4926"/>
    <w:rsid w:val="007C50FE"/>
    <w:rsid w:val="007C5CCE"/>
    <w:rsid w:val="007C6D15"/>
    <w:rsid w:val="007D030F"/>
    <w:rsid w:val="007D158A"/>
    <w:rsid w:val="007D2A75"/>
    <w:rsid w:val="007E402B"/>
    <w:rsid w:val="007F396B"/>
    <w:rsid w:val="007F507E"/>
    <w:rsid w:val="00812A86"/>
    <w:rsid w:val="00821106"/>
    <w:rsid w:val="00833B57"/>
    <w:rsid w:val="00843560"/>
    <w:rsid w:val="00860D13"/>
    <w:rsid w:val="00860FA8"/>
    <w:rsid w:val="0086621E"/>
    <w:rsid w:val="00873E7B"/>
    <w:rsid w:val="008805E7"/>
    <w:rsid w:val="00886F99"/>
    <w:rsid w:val="008920B8"/>
    <w:rsid w:val="008A4173"/>
    <w:rsid w:val="008A786F"/>
    <w:rsid w:val="008B1450"/>
    <w:rsid w:val="008D0522"/>
    <w:rsid w:val="008E36EC"/>
    <w:rsid w:val="008E42EA"/>
    <w:rsid w:val="008F7CE5"/>
    <w:rsid w:val="0090006F"/>
    <w:rsid w:val="00907295"/>
    <w:rsid w:val="00910747"/>
    <w:rsid w:val="00912FD7"/>
    <w:rsid w:val="00936C71"/>
    <w:rsid w:val="00957D2B"/>
    <w:rsid w:val="0096263E"/>
    <w:rsid w:val="009674E5"/>
    <w:rsid w:val="00967686"/>
    <w:rsid w:val="0097089A"/>
    <w:rsid w:val="00973FA1"/>
    <w:rsid w:val="009764CB"/>
    <w:rsid w:val="00976663"/>
    <w:rsid w:val="009A3132"/>
    <w:rsid w:val="009B1C43"/>
    <w:rsid w:val="009B23CC"/>
    <w:rsid w:val="009C6771"/>
    <w:rsid w:val="009E2B56"/>
    <w:rsid w:val="009E4461"/>
    <w:rsid w:val="00A041F2"/>
    <w:rsid w:val="00A06B9B"/>
    <w:rsid w:val="00A11353"/>
    <w:rsid w:val="00A15DBC"/>
    <w:rsid w:val="00A17247"/>
    <w:rsid w:val="00A613BD"/>
    <w:rsid w:val="00A722A3"/>
    <w:rsid w:val="00A757FF"/>
    <w:rsid w:val="00A86D17"/>
    <w:rsid w:val="00AB4883"/>
    <w:rsid w:val="00AD6F7B"/>
    <w:rsid w:val="00AD71C4"/>
    <w:rsid w:val="00AE5651"/>
    <w:rsid w:val="00AF623B"/>
    <w:rsid w:val="00B11918"/>
    <w:rsid w:val="00B11EA6"/>
    <w:rsid w:val="00B15C9B"/>
    <w:rsid w:val="00B17480"/>
    <w:rsid w:val="00B21F2E"/>
    <w:rsid w:val="00B2755F"/>
    <w:rsid w:val="00B36C73"/>
    <w:rsid w:val="00B572AF"/>
    <w:rsid w:val="00B6613E"/>
    <w:rsid w:val="00B74193"/>
    <w:rsid w:val="00B81AAC"/>
    <w:rsid w:val="00B86AB4"/>
    <w:rsid w:val="00B91C09"/>
    <w:rsid w:val="00BA33B2"/>
    <w:rsid w:val="00BD33E8"/>
    <w:rsid w:val="00BD7FD8"/>
    <w:rsid w:val="00BE12CF"/>
    <w:rsid w:val="00BE6A47"/>
    <w:rsid w:val="00C02D19"/>
    <w:rsid w:val="00C04B68"/>
    <w:rsid w:val="00C17E8D"/>
    <w:rsid w:val="00C25E45"/>
    <w:rsid w:val="00C30096"/>
    <w:rsid w:val="00C32B65"/>
    <w:rsid w:val="00C36917"/>
    <w:rsid w:val="00C4353D"/>
    <w:rsid w:val="00C440DA"/>
    <w:rsid w:val="00C5000E"/>
    <w:rsid w:val="00C5068A"/>
    <w:rsid w:val="00C50EB2"/>
    <w:rsid w:val="00C6388B"/>
    <w:rsid w:val="00C63A2B"/>
    <w:rsid w:val="00C665CD"/>
    <w:rsid w:val="00C71457"/>
    <w:rsid w:val="00C844C8"/>
    <w:rsid w:val="00C91D3D"/>
    <w:rsid w:val="00CA2CA2"/>
    <w:rsid w:val="00CA3334"/>
    <w:rsid w:val="00CB70DC"/>
    <w:rsid w:val="00CB796C"/>
    <w:rsid w:val="00CC11DE"/>
    <w:rsid w:val="00CC46A2"/>
    <w:rsid w:val="00CC6675"/>
    <w:rsid w:val="00CD2EFD"/>
    <w:rsid w:val="00CD6E50"/>
    <w:rsid w:val="00CE3824"/>
    <w:rsid w:val="00CF148E"/>
    <w:rsid w:val="00D04584"/>
    <w:rsid w:val="00D10805"/>
    <w:rsid w:val="00D15106"/>
    <w:rsid w:val="00D438E6"/>
    <w:rsid w:val="00D47A34"/>
    <w:rsid w:val="00D723FC"/>
    <w:rsid w:val="00D73E0E"/>
    <w:rsid w:val="00D757EF"/>
    <w:rsid w:val="00D75EB4"/>
    <w:rsid w:val="00D91FD3"/>
    <w:rsid w:val="00D96542"/>
    <w:rsid w:val="00D97299"/>
    <w:rsid w:val="00DB6CF6"/>
    <w:rsid w:val="00DC0435"/>
    <w:rsid w:val="00DC0DF5"/>
    <w:rsid w:val="00DC5701"/>
    <w:rsid w:val="00DC6222"/>
    <w:rsid w:val="00DE2F82"/>
    <w:rsid w:val="00E16B3A"/>
    <w:rsid w:val="00E55A6D"/>
    <w:rsid w:val="00E61DBF"/>
    <w:rsid w:val="00E82FEE"/>
    <w:rsid w:val="00E83E71"/>
    <w:rsid w:val="00E93484"/>
    <w:rsid w:val="00EC5AA5"/>
    <w:rsid w:val="00ED0095"/>
    <w:rsid w:val="00F041E1"/>
    <w:rsid w:val="00F04400"/>
    <w:rsid w:val="00F14ABF"/>
    <w:rsid w:val="00F14F95"/>
    <w:rsid w:val="00F23EFD"/>
    <w:rsid w:val="00F336B3"/>
    <w:rsid w:val="00F43E3D"/>
    <w:rsid w:val="00F52505"/>
    <w:rsid w:val="00F53B7E"/>
    <w:rsid w:val="00F9421F"/>
    <w:rsid w:val="00FA1A2D"/>
    <w:rsid w:val="00FB0A7F"/>
    <w:rsid w:val="00FB6415"/>
    <w:rsid w:val="00FC1087"/>
    <w:rsid w:val="00FE1644"/>
    <w:rsid w:val="00FE3AF1"/>
    <w:rsid w:val="00FE5CA6"/>
    <w:rsid w:val="00FF353D"/>
    <w:rsid w:val="00FF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651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B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B5D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172B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B5D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5">
    <w:name w:val="Body Text Indent"/>
    <w:basedOn w:val="a"/>
    <w:link w:val="Char1"/>
    <w:rsid w:val="0063589E"/>
    <w:pPr>
      <w:adjustRightInd w:val="0"/>
      <w:spacing w:line="312" w:lineRule="atLeast"/>
      <w:ind w:firstLine="420"/>
      <w:textAlignment w:val="baseline"/>
    </w:pPr>
    <w:rPr>
      <w:kern w:val="0"/>
      <w:sz w:val="24"/>
      <w:szCs w:val="20"/>
    </w:rPr>
  </w:style>
  <w:style w:type="character" w:customStyle="1" w:styleId="Char1">
    <w:name w:val="본문 들여쓰기 Char"/>
    <w:basedOn w:val="a0"/>
    <w:link w:val="a5"/>
    <w:rsid w:val="0063589E"/>
    <w:rPr>
      <w:rFonts w:ascii="Times New Roman" w:eastAsia="SimSun" w:hAnsi="Times New Roman" w:cs="Times New Roman"/>
      <w:kern w:val="0"/>
      <w:sz w:val="24"/>
      <w:szCs w:val="20"/>
      <w:lang w:eastAsia="zh-CN"/>
    </w:rPr>
  </w:style>
  <w:style w:type="character" w:styleId="a6">
    <w:name w:val="Hyperlink"/>
    <w:rsid w:val="0063589E"/>
    <w:rPr>
      <w:color w:val="0000FF"/>
      <w:u w:val="single"/>
    </w:rPr>
  </w:style>
  <w:style w:type="paragraph" w:styleId="2">
    <w:name w:val="Body Text 2"/>
    <w:basedOn w:val="a"/>
    <w:link w:val="2Char"/>
    <w:rsid w:val="0063589E"/>
    <w:pPr>
      <w:adjustRightInd w:val="0"/>
      <w:spacing w:after="120" w:line="480" w:lineRule="auto"/>
      <w:textAlignment w:val="baseline"/>
    </w:pPr>
    <w:rPr>
      <w:kern w:val="0"/>
      <w:sz w:val="24"/>
      <w:szCs w:val="20"/>
    </w:rPr>
  </w:style>
  <w:style w:type="character" w:customStyle="1" w:styleId="2Char">
    <w:name w:val="본문 2 Char"/>
    <w:basedOn w:val="a0"/>
    <w:link w:val="2"/>
    <w:rsid w:val="0063589E"/>
    <w:rPr>
      <w:rFonts w:ascii="Times New Roman" w:eastAsia="SimSun" w:hAnsi="Times New Roman" w:cs="Times New Roman"/>
      <w:kern w:val="0"/>
      <w:sz w:val="24"/>
      <w:szCs w:val="20"/>
      <w:lang w:eastAsia="zh-CN"/>
    </w:rPr>
  </w:style>
  <w:style w:type="paragraph" w:styleId="a7">
    <w:name w:val="Balloon Text"/>
    <w:basedOn w:val="a"/>
    <w:link w:val="Char2"/>
    <w:uiPriority w:val="99"/>
    <w:semiHidden/>
    <w:unhideWhenUsed/>
    <w:rsid w:val="00696AF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96AF8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customStyle="1" w:styleId="MsoFooter0">
    <w:name w:val="MsoFooter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  <w:style w:type="paragraph" w:customStyle="1" w:styleId="MS">
    <w:name w:val="MS바탕글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  <w:style w:type="paragraph" w:customStyle="1" w:styleId="td">
    <w:name w:val="td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  <w:szCs w:val="22"/>
      <w:lang w:eastAsia="ko-KR"/>
    </w:rPr>
  </w:style>
  <w:style w:type="paragraph" w:customStyle="1" w:styleId="xl67">
    <w:name w:val="xl67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  <w:style w:type="paragraph" w:styleId="a8">
    <w:name w:val="List Paragraph"/>
    <w:basedOn w:val="a"/>
    <w:uiPriority w:val="34"/>
    <w:qFormat/>
    <w:rsid w:val="009B23CC"/>
    <w:pPr>
      <w:ind w:leftChars="400" w:left="800"/>
    </w:pPr>
  </w:style>
  <w:style w:type="paragraph" w:customStyle="1" w:styleId="a9">
    <w:name w:val="바탕글"/>
    <w:basedOn w:val="a"/>
    <w:rsid w:val="00106FA4"/>
    <w:pPr>
      <w:wordWrap w:val="0"/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:lang w:eastAsia="ko-KR"/>
    </w:rPr>
  </w:style>
  <w:style w:type="paragraph" w:customStyle="1" w:styleId="xl68">
    <w:name w:val="xl68"/>
    <w:basedOn w:val="a"/>
    <w:rsid w:val="00106FA4"/>
    <w:pPr>
      <w:wordWrap w:val="0"/>
      <w:autoSpaceDE w:val="0"/>
      <w:autoSpaceDN w:val="0"/>
      <w:spacing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  <w:szCs w:val="22"/>
      <w:lang w:eastAsia="ko-KR"/>
    </w:rPr>
  </w:style>
  <w:style w:type="paragraph" w:customStyle="1" w:styleId="xl66">
    <w:name w:val="xl66"/>
    <w:basedOn w:val="a"/>
    <w:rsid w:val="00106FA4"/>
    <w:pPr>
      <w:wordWrap w:val="0"/>
      <w:autoSpaceDE w:val="0"/>
      <w:autoSpaceDN w:val="0"/>
      <w:spacing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  <w:szCs w:val="22"/>
      <w:lang w:eastAsia="ko-KR"/>
    </w:rPr>
  </w:style>
  <w:style w:type="paragraph" w:customStyle="1" w:styleId="xl64">
    <w:name w:val="xl64"/>
    <w:basedOn w:val="a"/>
    <w:rsid w:val="00106FA4"/>
    <w:pPr>
      <w:wordWrap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651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B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B5D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172B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B5D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5">
    <w:name w:val="Body Text Indent"/>
    <w:basedOn w:val="a"/>
    <w:link w:val="Char1"/>
    <w:rsid w:val="0063589E"/>
    <w:pPr>
      <w:adjustRightInd w:val="0"/>
      <w:spacing w:line="312" w:lineRule="atLeast"/>
      <w:ind w:firstLine="420"/>
      <w:textAlignment w:val="baseline"/>
    </w:pPr>
    <w:rPr>
      <w:kern w:val="0"/>
      <w:sz w:val="24"/>
      <w:szCs w:val="20"/>
    </w:rPr>
  </w:style>
  <w:style w:type="character" w:customStyle="1" w:styleId="Char1">
    <w:name w:val="본문 들여쓰기 Char"/>
    <w:basedOn w:val="a0"/>
    <w:link w:val="a5"/>
    <w:rsid w:val="0063589E"/>
    <w:rPr>
      <w:rFonts w:ascii="Times New Roman" w:eastAsia="SimSun" w:hAnsi="Times New Roman" w:cs="Times New Roman"/>
      <w:kern w:val="0"/>
      <w:sz w:val="24"/>
      <w:szCs w:val="20"/>
      <w:lang w:eastAsia="zh-CN"/>
    </w:rPr>
  </w:style>
  <w:style w:type="character" w:styleId="a6">
    <w:name w:val="Hyperlink"/>
    <w:rsid w:val="0063589E"/>
    <w:rPr>
      <w:color w:val="0000FF"/>
      <w:u w:val="single"/>
    </w:rPr>
  </w:style>
  <w:style w:type="paragraph" w:styleId="2">
    <w:name w:val="Body Text 2"/>
    <w:basedOn w:val="a"/>
    <w:link w:val="2Char"/>
    <w:rsid w:val="0063589E"/>
    <w:pPr>
      <w:adjustRightInd w:val="0"/>
      <w:spacing w:after="120" w:line="480" w:lineRule="auto"/>
      <w:textAlignment w:val="baseline"/>
    </w:pPr>
    <w:rPr>
      <w:kern w:val="0"/>
      <w:sz w:val="24"/>
      <w:szCs w:val="20"/>
    </w:rPr>
  </w:style>
  <w:style w:type="character" w:customStyle="1" w:styleId="2Char">
    <w:name w:val="본문 2 Char"/>
    <w:basedOn w:val="a0"/>
    <w:link w:val="2"/>
    <w:rsid w:val="0063589E"/>
    <w:rPr>
      <w:rFonts w:ascii="Times New Roman" w:eastAsia="SimSun" w:hAnsi="Times New Roman" w:cs="Times New Roman"/>
      <w:kern w:val="0"/>
      <w:sz w:val="24"/>
      <w:szCs w:val="20"/>
      <w:lang w:eastAsia="zh-CN"/>
    </w:rPr>
  </w:style>
  <w:style w:type="paragraph" w:styleId="a7">
    <w:name w:val="Balloon Text"/>
    <w:basedOn w:val="a"/>
    <w:link w:val="Char2"/>
    <w:uiPriority w:val="99"/>
    <w:semiHidden/>
    <w:unhideWhenUsed/>
    <w:rsid w:val="00696AF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96AF8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customStyle="1" w:styleId="MsoFooter0">
    <w:name w:val="MsoFooter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  <w:style w:type="paragraph" w:customStyle="1" w:styleId="MS">
    <w:name w:val="MS바탕글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  <w:style w:type="paragraph" w:customStyle="1" w:styleId="td">
    <w:name w:val="td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  <w:szCs w:val="22"/>
      <w:lang w:eastAsia="ko-KR"/>
    </w:rPr>
  </w:style>
  <w:style w:type="paragraph" w:customStyle="1" w:styleId="xl67">
    <w:name w:val="xl67"/>
    <w:basedOn w:val="a"/>
    <w:rsid w:val="00912FD7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  <w:style w:type="paragraph" w:styleId="a8">
    <w:name w:val="List Paragraph"/>
    <w:basedOn w:val="a"/>
    <w:uiPriority w:val="34"/>
    <w:qFormat/>
    <w:rsid w:val="009B23CC"/>
    <w:pPr>
      <w:ind w:leftChars="400" w:left="800"/>
    </w:pPr>
  </w:style>
  <w:style w:type="paragraph" w:customStyle="1" w:styleId="a9">
    <w:name w:val="바탕글"/>
    <w:basedOn w:val="a"/>
    <w:rsid w:val="00106FA4"/>
    <w:pPr>
      <w:wordWrap w:val="0"/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:lang w:eastAsia="ko-KR"/>
    </w:rPr>
  </w:style>
  <w:style w:type="paragraph" w:customStyle="1" w:styleId="xl68">
    <w:name w:val="xl68"/>
    <w:basedOn w:val="a"/>
    <w:rsid w:val="00106FA4"/>
    <w:pPr>
      <w:wordWrap w:val="0"/>
      <w:autoSpaceDE w:val="0"/>
      <w:autoSpaceDN w:val="0"/>
      <w:spacing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  <w:szCs w:val="22"/>
      <w:lang w:eastAsia="ko-KR"/>
    </w:rPr>
  </w:style>
  <w:style w:type="paragraph" w:customStyle="1" w:styleId="xl66">
    <w:name w:val="xl66"/>
    <w:basedOn w:val="a"/>
    <w:rsid w:val="00106FA4"/>
    <w:pPr>
      <w:wordWrap w:val="0"/>
      <w:autoSpaceDE w:val="0"/>
      <w:autoSpaceDN w:val="0"/>
      <w:spacing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  <w:szCs w:val="22"/>
      <w:lang w:eastAsia="ko-KR"/>
    </w:rPr>
  </w:style>
  <w:style w:type="paragraph" w:customStyle="1" w:styleId="xl64">
    <w:name w:val="xl64"/>
    <w:basedOn w:val="a"/>
    <w:rsid w:val="00106FA4"/>
    <w:pPr>
      <w:wordWrap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AB2BF-4FBE-417E-873C-47BFD1D48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2091</Words>
  <Characters>11924</Characters>
  <Application>Microsoft Office Word</Application>
  <DocSecurity>0</DocSecurity>
  <Lines>99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ChangDeok</dc:creator>
  <cp:lastModifiedBy>user</cp:lastModifiedBy>
  <cp:revision>6</cp:revision>
  <dcterms:created xsi:type="dcterms:W3CDTF">2019-11-11T10:42:00Z</dcterms:created>
  <dcterms:modified xsi:type="dcterms:W3CDTF">2019-11-20T09:27:00Z</dcterms:modified>
</cp:coreProperties>
</file>